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6C6D8" w14:textId="1BB76EF7" w:rsidR="0000643B" w:rsidRPr="0000643B" w:rsidRDefault="0000643B" w:rsidP="0000643B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678FE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9678FE">
        <w:rPr>
          <w:rFonts w:ascii="Times New Roman" w:hAnsi="Times New Roman" w:cs="Times New Roman"/>
          <w:b/>
          <w:bCs/>
        </w:rPr>
        <w:t xml:space="preserve"> Table 1. </w:t>
      </w:r>
      <w:r w:rsidRPr="009678FE">
        <w:rPr>
          <w:rFonts w:ascii="Times New Roman" w:hAnsi="Times New Roman" w:cs="Times New Roman"/>
        </w:rPr>
        <w:t xml:space="preserve">Annual RSV- and HMPV-associated </w:t>
      </w:r>
      <w:r>
        <w:rPr>
          <w:rFonts w:ascii="Times New Roman" w:hAnsi="Times New Roman" w:cs="Times New Roman"/>
        </w:rPr>
        <w:t xml:space="preserve">Hospitalizations </w:t>
      </w:r>
      <w:r w:rsidRPr="009678FE">
        <w:rPr>
          <w:rFonts w:ascii="Times New Roman" w:hAnsi="Times New Roman" w:cs="Times New Roman"/>
        </w:rPr>
        <w:t>by Colorado Region, 2016-2023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1"/>
        <w:gridCol w:w="1037"/>
        <w:gridCol w:w="1039"/>
        <w:gridCol w:w="1039"/>
        <w:gridCol w:w="1039"/>
        <w:gridCol w:w="1039"/>
        <w:gridCol w:w="1039"/>
        <w:gridCol w:w="1039"/>
        <w:gridCol w:w="1039"/>
        <w:gridCol w:w="1270"/>
        <w:gridCol w:w="1219"/>
        <w:gridCol w:w="1963"/>
      </w:tblGrid>
      <w:tr w:rsidR="0000643B" w:rsidRPr="003B3E05" w14:paraId="32D3B0F8" w14:textId="77777777" w:rsidTr="00245371">
        <w:trPr>
          <w:trHeight w:val="616"/>
        </w:trPr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07F6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2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794ABF" w14:textId="77777777" w:rsidR="0000643B" w:rsidRPr="00D83AC7" w:rsidRDefault="0000643B" w:rsidP="00245371">
            <w:pPr>
              <w:spacing w:after="0" w:line="240" w:lineRule="auto"/>
              <w:ind w:right="182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3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nual RSV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s</w:t>
            </w:r>
            <w:r w:rsidRPr="00D83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y Region</w:t>
            </w:r>
          </w:p>
          <w:p w14:paraId="0E356E43" w14:textId="77777777" w:rsidR="0000643B" w:rsidRPr="009678FE" w:rsidRDefault="0000643B" w:rsidP="00245371">
            <w:pPr>
              <w:spacing w:after="0" w:line="240" w:lineRule="auto"/>
              <w:ind w:right="182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3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 (% of Annual Total)</w:t>
            </w:r>
          </w:p>
        </w:tc>
      </w:tr>
      <w:tr w:rsidR="0000643B" w:rsidRPr="003B3E05" w14:paraId="7F0088D0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EF82" w14:textId="77777777" w:rsidR="0000643B" w:rsidRPr="009678FE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5120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1F0D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61B2D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64F0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31FD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898D8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5975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09FD0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E540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AE60" w14:textId="77777777" w:rsidR="0000643B" w:rsidRPr="009678FE" w:rsidRDefault="0000643B" w:rsidP="00245371">
            <w:pPr>
              <w:spacing w:after="0" w:line="240" w:lineRule="auto"/>
              <w:ind w:left="-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V+HMPV</w:t>
            </w:r>
          </w:p>
        </w:tc>
      </w:tr>
      <w:tr w:rsidR="0000643B" w:rsidRPr="003B3E05" w14:paraId="00793DAF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A226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7F1F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90A4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CF3F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A4D7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96CF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60B6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F3F8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05F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36BC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82F1" w14:textId="77777777" w:rsidR="0000643B" w:rsidRPr="009678FE" w:rsidRDefault="0000643B" w:rsidP="00245371">
            <w:pPr>
              <w:spacing w:after="0" w:line="240" w:lineRule="auto"/>
              <w:ind w:right="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43B" w:rsidRPr="003B3E05" w14:paraId="2097311F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05CA" w14:textId="77777777" w:rsidR="0000643B" w:rsidRPr="009678FE" w:rsidRDefault="0000643B" w:rsidP="0000643B">
            <w:pPr>
              <w:spacing w:after="0" w:line="240" w:lineRule="auto"/>
              <w:ind w:right="8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Plains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2AFE76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0.9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BF46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2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A211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(1.9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4484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0.5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235D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0.6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9575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1.3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67D9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(1.5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A81A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.6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D718" w14:textId="77777777" w:rsidR="0000643B" w:rsidRPr="00843CEB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 (1.1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191E8" w14:textId="77777777" w:rsidR="0000643B" w:rsidRPr="00843CEB" w:rsidRDefault="0000643B" w:rsidP="00245371">
            <w:pPr>
              <w:spacing w:after="0" w:line="240" w:lineRule="auto"/>
              <w:ind w:right="6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 (1.13)</w:t>
            </w:r>
          </w:p>
        </w:tc>
      </w:tr>
      <w:tr w:rsidR="0000643B" w:rsidRPr="003B3E05" w14:paraId="3A13613D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42CF" w14:textId="77777777" w:rsidR="0000643B" w:rsidRPr="009678FE" w:rsidRDefault="0000643B" w:rsidP="0000643B">
            <w:pPr>
              <w:spacing w:after="0" w:line="240" w:lineRule="auto"/>
              <w:ind w:right="8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 Range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C3E327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 (92.5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34D9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2 (90.3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2EF6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0 (87.0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942B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8 (89.3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18C1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3 (89.7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6393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0 (87.7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F8D5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0 (89.0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FC17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1 (86.0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C9BD" w14:textId="77777777" w:rsidR="0000643B" w:rsidRPr="00843CEB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097 (88.7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800CB" w14:textId="77777777" w:rsidR="0000643B" w:rsidRPr="00843CEB" w:rsidRDefault="0000643B" w:rsidP="00245371">
            <w:pPr>
              <w:spacing w:after="0" w:line="240" w:lineRule="auto"/>
              <w:ind w:right="6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,136 (88.58)</w:t>
            </w:r>
          </w:p>
        </w:tc>
      </w:tr>
      <w:tr w:rsidR="0000643B" w:rsidRPr="003B3E05" w14:paraId="2774C0C3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2473" w14:textId="77777777" w:rsidR="0000643B" w:rsidRPr="009678FE" w:rsidRDefault="0000643B" w:rsidP="0000643B">
            <w:pPr>
              <w:spacing w:after="0" w:line="240" w:lineRule="auto"/>
              <w:ind w:right="8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Mountains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310799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5EC8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2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A1591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0.3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3FA1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0.6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E92A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1.0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DCD5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2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926C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0.8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A182B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.6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08C9" w14:textId="77777777" w:rsidR="0000643B" w:rsidRPr="00843CEB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(0.7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F3AE5C" w14:textId="77777777" w:rsidR="0000643B" w:rsidRPr="00843CEB" w:rsidRDefault="0000643B" w:rsidP="00245371">
            <w:pPr>
              <w:spacing w:after="0" w:line="240" w:lineRule="auto"/>
              <w:ind w:right="6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 (0.53)</w:t>
            </w:r>
          </w:p>
        </w:tc>
      </w:tr>
      <w:tr w:rsidR="0000643B" w:rsidRPr="003B3E05" w14:paraId="495C23EA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BB4D" w14:textId="77777777" w:rsidR="0000643B" w:rsidRPr="009678FE" w:rsidRDefault="0000643B" w:rsidP="0000643B">
            <w:pPr>
              <w:spacing w:after="0" w:line="240" w:lineRule="auto"/>
              <w:ind w:right="8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Luis Valley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105573C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05F9A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2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089BC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2.1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0D5A0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(1.4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3D5C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1.5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EAAEC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0.6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FD190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0.8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76A23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0.8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9EF9" w14:textId="77777777" w:rsidR="0000643B" w:rsidRPr="00843CEB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 (1.0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2A3A1" w14:textId="77777777" w:rsidR="0000643B" w:rsidRPr="00843CEB" w:rsidRDefault="0000643B" w:rsidP="00245371">
            <w:pPr>
              <w:spacing w:after="0" w:line="240" w:lineRule="auto"/>
              <w:ind w:right="6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 (1.10)</w:t>
            </w:r>
          </w:p>
        </w:tc>
      </w:tr>
      <w:tr w:rsidR="0000643B" w:rsidRPr="003B3E05" w14:paraId="43F8C24F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AC56" w14:textId="77777777" w:rsidR="0000643B" w:rsidRPr="009678FE" w:rsidRDefault="0000643B" w:rsidP="0000643B">
            <w:pPr>
              <w:spacing w:after="0" w:line="240" w:lineRule="auto"/>
              <w:ind w:right="8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Slope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24166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(6.48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63BE19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 (9.0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8088F8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 (8.54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135B4D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 (8.02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25E35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 (7.03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04EACE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 (10.09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B08241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 (7.73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81D1E6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 (9.76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5E6B89" w14:textId="77777777" w:rsidR="0000643B" w:rsidRPr="00843CEB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6 (8.36)</w:t>
            </w:r>
          </w:p>
        </w:tc>
        <w:tc>
          <w:tcPr>
            <w:tcW w:w="12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505C7C" w14:textId="77777777" w:rsidR="0000643B" w:rsidRPr="00843CEB" w:rsidRDefault="0000643B" w:rsidP="00245371">
            <w:pPr>
              <w:spacing w:after="0" w:line="240" w:lineRule="auto"/>
              <w:ind w:right="6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0 (8.66)</w:t>
            </w:r>
          </w:p>
        </w:tc>
      </w:tr>
      <w:tr w:rsidR="0000643B" w:rsidRPr="003B3E05" w14:paraId="703F543E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328E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total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753F7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6 (100.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D1786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8 (100.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C65FE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9 (100.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193D8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8 (100.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1A5C0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3 (100.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0A03F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6 (100.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08781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2 (100.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B0195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4 (100.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880ED" w14:textId="77777777" w:rsidR="0000643B" w:rsidRPr="00843CEB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619 (100.0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6EF18" w14:textId="77777777" w:rsidR="0000643B" w:rsidRPr="00843CEB" w:rsidRDefault="0000643B" w:rsidP="00245371">
            <w:pPr>
              <w:spacing w:after="0" w:line="240" w:lineRule="auto"/>
              <w:ind w:right="6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3CE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,927 (100.0)</w:t>
            </w:r>
          </w:p>
        </w:tc>
      </w:tr>
      <w:tr w:rsidR="0000643B" w:rsidRPr="003B3E05" w14:paraId="051176E1" w14:textId="77777777" w:rsidTr="00245371">
        <w:trPr>
          <w:gridAfter w:val="1"/>
          <w:wAfter w:w="1963" w:type="dxa"/>
          <w:trHeight w:val="631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B746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99" w:type="dxa"/>
            <w:gridSpan w:val="10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6CFDF" w14:textId="77777777" w:rsidR="0000643B" w:rsidRPr="009678FE" w:rsidRDefault="0000643B" w:rsidP="00245371">
            <w:pPr>
              <w:spacing w:after="0" w:line="240" w:lineRule="auto"/>
              <w:ind w:right="26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3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nu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MPV Hospitalizations</w:t>
            </w:r>
            <w:r w:rsidRPr="00D83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by Region</w:t>
            </w:r>
            <w:r w:rsidRPr="00D83A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 (% of Annual Total)</w:t>
            </w:r>
          </w:p>
        </w:tc>
      </w:tr>
      <w:tr w:rsidR="0000643B" w:rsidRPr="003B3E05" w14:paraId="0EDE2650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598D" w14:textId="77777777" w:rsidR="0000643B" w:rsidRPr="009678FE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A3875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4D038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4EDE1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69C32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2DA45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5413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0990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596AE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61FD" w14:textId="77777777" w:rsidR="0000643B" w:rsidRPr="009678FE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D30B" w14:textId="77777777" w:rsidR="0000643B" w:rsidRPr="009678FE" w:rsidRDefault="0000643B" w:rsidP="00245371">
            <w:pPr>
              <w:spacing w:after="0" w:line="240" w:lineRule="auto"/>
              <w:ind w:left="-120" w:right="-1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SV+HMPV</w:t>
            </w:r>
          </w:p>
        </w:tc>
      </w:tr>
      <w:tr w:rsidR="0000643B" w:rsidRPr="003B3E05" w14:paraId="33030760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9251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8AA23AA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6FC83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1F991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0108E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81277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95B3C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2DFE51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4822405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ACAF4E" w14:textId="77777777" w:rsidR="0000643B" w:rsidRPr="00843CEB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CE14DC" w14:textId="77777777" w:rsidR="0000643B" w:rsidRPr="00843CEB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43B" w:rsidRPr="00F65810" w14:paraId="3EA36410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C458" w14:textId="77777777" w:rsidR="0000643B" w:rsidRPr="009678FE" w:rsidRDefault="0000643B" w:rsidP="0000643B">
            <w:pPr>
              <w:spacing w:after="0" w:line="240" w:lineRule="auto"/>
              <w:ind w:right="8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Plain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2EFA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9D97A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010C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0.5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2BF5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0.4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46ED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2.7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B4F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FBCA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0.7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6946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1.9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63B1" w14:textId="77777777" w:rsidR="0000643B" w:rsidRPr="00F65810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(1.0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5F28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5810">
              <w:rPr>
                <w:rFonts w:ascii="Times New Roman" w:eastAsia="Times New Roman" w:hAnsi="Times New Roman" w:cs="Times New Roman"/>
                <w:sz w:val="20"/>
                <w:szCs w:val="20"/>
              </w:rPr>
              <w:t>78 (1.13)</w:t>
            </w:r>
          </w:p>
        </w:tc>
      </w:tr>
      <w:tr w:rsidR="0000643B" w:rsidRPr="00F65810" w14:paraId="17A240A6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8E42" w14:textId="77777777" w:rsidR="0000643B" w:rsidRPr="009678FE" w:rsidRDefault="0000643B" w:rsidP="0000643B">
            <w:pPr>
              <w:spacing w:after="0" w:line="240" w:lineRule="auto"/>
              <w:ind w:right="8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nt Rang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48A7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3 (89.0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FDDE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 (79.3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744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4 (93.0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878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1 (92.9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7959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0 (86.3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86F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(80.6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30A4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3 (83.2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E702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6 (87.5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12FE" w14:textId="77777777" w:rsidR="0000643B" w:rsidRPr="00F65810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039 (88.3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56E5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5810">
              <w:rPr>
                <w:rFonts w:ascii="Times New Roman" w:eastAsia="Times New Roman" w:hAnsi="Times New Roman" w:cs="Times New Roman"/>
                <w:sz w:val="20"/>
                <w:szCs w:val="20"/>
              </w:rPr>
              <w:t>6,136 (88.58)</w:t>
            </w:r>
          </w:p>
        </w:tc>
      </w:tr>
      <w:tr w:rsidR="0000643B" w:rsidRPr="00F65810" w14:paraId="35B13E09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CF49" w14:textId="77777777" w:rsidR="0000643B" w:rsidRPr="009678FE" w:rsidRDefault="0000643B" w:rsidP="0000643B">
            <w:pPr>
              <w:spacing w:after="0" w:line="240" w:lineRule="auto"/>
              <w:ind w:right="8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Mountain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F917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AB77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D257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32D6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36C6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0.8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2DA9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7D2C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3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AD1F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3136" w14:textId="77777777" w:rsidR="0000643B" w:rsidRPr="00F65810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0.1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D23E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5810">
              <w:rPr>
                <w:rFonts w:ascii="Times New Roman" w:eastAsia="Times New Roman" w:hAnsi="Times New Roman" w:cs="Times New Roman"/>
                <w:sz w:val="20"/>
                <w:szCs w:val="20"/>
              </w:rPr>
              <w:t>37 (0.53)</w:t>
            </w:r>
          </w:p>
        </w:tc>
      </w:tr>
      <w:tr w:rsidR="0000643B" w:rsidRPr="00F65810" w14:paraId="7A8D35C3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AADF" w14:textId="77777777" w:rsidR="0000643B" w:rsidRPr="009678FE" w:rsidRDefault="0000643B" w:rsidP="0000643B">
            <w:pPr>
              <w:spacing w:after="0" w:line="240" w:lineRule="auto"/>
              <w:ind w:right="8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Luis Valle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116A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F8A3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5.5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329F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0.7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DA73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0.4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3BB3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1.1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3EA1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A964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1.7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165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0.8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DEC7" w14:textId="77777777" w:rsidR="0000643B" w:rsidRPr="00F65810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(1.1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7640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5810">
              <w:rPr>
                <w:rFonts w:ascii="Times New Roman" w:eastAsia="Times New Roman" w:hAnsi="Times New Roman" w:cs="Times New Roman"/>
                <w:sz w:val="20"/>
                <w:szCs w:val="20"/>
              </w:rPr>
              <w:t>76 (1.10)</w:t>
            </w:r>
          </w:p>
        </w:tc>
      </w:tr>
      <w:tr w:rsidR="0000643B" w:rsidRPr="00F65810" w14:paraId="23990E46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62BE" w14:textId="77777777" w:rsidR="0000643B" w:rsidRPr="009678FE" w:rsidRDefault="0000643B" w:rsidP="0000643B">
            <w:pPr>
              <w:spacing w:after="0" w:line="240" w:lineRule="auto"/>
              <w:ind w:right="84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Slop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D1E4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(10.9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DA85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(15.1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C6C1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5.7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BAEC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 (6.1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D49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(8.9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7349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19.3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8239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 (13.9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237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 (9.7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0C31" w14:textId="77777777" w:rsidR="0000643B" w:rsidRPr="00F65810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4 (9.2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A970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5810">
              <w:rPr>
                <w:rFonts w:ascii="Times New Roman" w:eastAsia="Times New Roman" w:hAnsi="Times New Roman" w:cs="Times New Roman"/>
                <w:sz w:val="20"/>
                <w:szCs w:val="20"/>
              </w:rPr>
              <w:t>600 (8.66)</w:t>
            </w:r>
          </w:p>
        </w:tc>
      </w:tr>
      <w:tr w:rsidR="0000643B" w:rsidRPr="00F65810" w14:paraId="15DAF5ED" w14:textId="77777777" w:rsidTr="00245371">
        <w:trPr>
          <w:gridAfter w:val="1"/>
          <w:wAfter w:w="1963" w:type="dxa"/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4C13" w14:textId="77777777" w:rsidR="0000643B" w:rsidRPr="009678FE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78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ual tota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5B08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3 (84.7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0B7C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 (30.3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7C1F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2 (66.0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9691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2 (59.0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0255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9 (61.5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3F8F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6.8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3221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0 (30.0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0C62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4 (78.1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D0C2" w14:textId="77777777" w:rsidR="0000643B" w:rsidRPr="00F65810" w:rsidRDefault="0000643B" w:rsidP="00245371">
            <w:pPr>
              <w:spacing w:after="0" w:line="240" w:lineRule="auto"/>
              <w:ind w:right="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6581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308 (49.9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956B" w14:textId="77777777" w:rsidR="0000643B" w:rsidRPr="00F65810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5810">
              <w:rPr>
                <w:rFonts w:ascii="Times New Roman" w:eastAsia="Times New Roman" w:hAnsi="Times New Roman" w:cs="Times New Roman"/>
                <w:sz w:val="20"/>
                <w:szCs w:val="20"/>
              </w:rPr>
              <w:t>6,927 (100.0)</w:t>
            </w:r>
          </w:p>
        </w:tc>
      </w:tr>
    </w:tbl>
    <w:p w14:paraId="32281886" w14:textId="77777777" w:rsidR="001A5680" w:rsidRPr="00CE13F0" w:rsidRDefault="001A5680" w:rsidP="00CE13F0">
      <w:pPr>
        <w:rPr>
          <w:rFonts w:ascii="Times New Roman" w:hAnsi="Times New Roman"/>
          <w:b/>
          <w:color w:val="000000" w:themeColor="text1"/>
          <w:sz w:val="18"/>
        </w:rPr>
        <w:sectPr w:rsidR="001A5680" w:rsidRPr="00CE13F0" w:rsidSect="00CE13F0">
          <w:footerReference w:type="even" r:id="rId7"/>
          <w:footerReference w:type="default" r:id="rId8"/>
          <w:pgSz w:w="15840" w:h="12240" w:orient="landscape" w:code="1"/>
          <w:pgMar w:top="1276" w:right="1440" w:bottom="1440" w:left="1440" w:header="706" w:footer="706" w:gutter="0"/>
          <w:cols w:space="708"/>
          <w:docGrid w:linePitch="360"/>
        </w:sectPr>
      </w:pPr>
    </w:p>
    <w:p w14:paraId="32175A90" w14:textId="77777777" w:rsidR="003473DA" w:rsidRPr="00CE13F0" w:rsidRDefault="003473DA" w:rsidP="00CE13F0">
      <w:pPr>
        <w:spacing w:after="0" w:line="240" w:lineRule="auto"/>
        <w:rPr>
          <w:rFonts w:ascii="Times New Roman" w:hAnsi="Times New Roman"/>
          <w:sz w:val="18"/>
          <w:lang w:val="en-US"/>
        </w:rPr>
      </w:pPr>
    </w:p>
    <w:p w14:paraId="44FA2074" w14:textId="4431A707" w:rsidR="003473DA" w:rsidRPr="00CE13F0" w:rsidRDefault="003473DA" w:rsidP="00CE13F0">
      <w:pPr>
        <w:rPr>
          <w:rFonts w:ascii="Times New Roman" w:hAnsi="Times New Roman"/>
          <w:b/>
          <w:lang w:val="en-US"/>
        </w:rPr>
      </w:pPr>
      <w:r w:rsidRPr="00CE13F0">
        <w:rPr>
          <w:rFonts w:ascii="Times New Roman" w:hAnsi="Times New Roman"/>
          <w:b/>
          <w:lang w:val="en-US"/>
        </w:rPr>
        <w:t>Supplementary Table 2</w:t>
      </w:r>
      <w:r w:rsidRPr="00C90D16">
        <w:rPr>
          <w:rFonts w:ascii="Times New Roman" w:hAnsi="Times New Roman" w:cs="Times New Roman"/>
          <w:b/>
          <w:lang w:val="en-US"/>
        </w:rPr>
        <w:t>:</w:t>
      </w:r>
      <w:r w:rsidRPr="00C90D16">
        <w:rPr>
          <w:rFonts w:ascii="Times New Roman" w:hAnsi="Times New Roman" w:cs="Times New Roman"/>
          <w:lang w:val="en-US"/>
        </w:rPr>
        <w:t xml:space="preserve"> Distribution of </w:t>
      </w:r>
      <w:r w:rsidR="00DA6BEF" w:rsidRPr="00C90D16">
        <w:rPr>
          <w:rFonts w:ascii="Times New Roman" w:hAnsi="Times New Roman" w:cs="Times New Roman"/>
          <w:lang w:val="en-US"/>
        </w:rPr>
        <w:t>patients</w:t>
      </w:r>
      <w:r w:rsidR="00DA6BEF" w:rsidRPr="00C90D16">
        <w:rPr>
          <w:rFonts w:ascii="Times New Roman" w:hAnsi="Times New Roman" w:cs="Times New Roman"/>
          <w:b/>
          <w:lang w:val="en-US"/>
        </w:rPr>
        <w:t xml:space="preserve"> </w:t>
      </w:r>
      <w:r w:rsidR="00DA6BEF">
        <w:rPr>
          <w:rFonts w:ascii="Times New Roman" w:hAnsi="Times New Roman" w:cs="Times New Roman"/>
          <w:b/>
          <w:lang w:val="en-US"/>
        </w:rPr>
        <w:t xml:space="preserve">with </w:t>
      </w:r>
      <w:r w:rsidRPr="00C90D16">
        <w:rPr>
          <w:rFonts w:ascii="Times New Roman" w:hAnsi="Times New Roman" w:cs="Times New Roman"/>
          <w:b/>
          <w:lang w:val="en-US"/>
        </w:rPr>
        <w:t>RSV</w:t>
      </w:r>
      <w:r w:rsidRPr="00C90D16">
        <w:rPr>
          <w:rFonts w:ascii="Times New Roman" w:hAnsi="Times New Roman" w:cs="Times New Roman"/>
          <w:lang w:val="en-US"/>
        </w:rPr>
        <w:t xml:space="preserve"> and </w:t>
      </w:r>
      <w:r w:rsidRPr="00C90D16">
        <w:rPr>
          <w:rFonts w:ascii="Times New Roman" w:hAnsi="Times New Roman" w:cs="Times New Roman"/>
          <w:b/>
          <w:bCs/>
          <w:lang w:val="en-US"/>
        </w:rPr>
        <w:t>HMPV</w:t>
      </w:r>
      <w:r w:rsidRPr="00C90D16">
        <w:rPr>
          <w:rFonts w:ascii="Times New Roman" w:hAnsi="Times New Roman" w:cs="Times New Roman"/>
          <w:lang w:val="en-US"/>
        </w:rPr>
        <w:t xml:space="preserve"> </w:t>
      </w:r>
      <w:r w:rsidR="00DA6BEF">
        <w:rPr>
          <w:rFonts w:ascii="Times New Roman" w:hAnsi="Times New Roman" w:cs="Times New Roman"/>
          <w:lang w:val="en-US"/>
        </w:rPr>
        <w:t xml:space="preserve">associated </w:t>
      </w:r>
      <w:r>
        <w:rPr>
          <w:rFonts w:ascii="Times New Roman" w:hAnsi="Times New Roman" w:cs="Times New Roman"/>
          <w:lang w:val="en-US"/>
        </w:rPr>
        <w:t>hospital</w:t>
      </w:r>
      <w:r w:rsidR="00DA6BEF">
        <w:rPr>
          <w:rFonts w:ascii="Times New Roman" w:hAnsi="Times New Roman" w:cs="Times New Roman"/>
          <w:lang w:val="en-US"/>
        </w:rPr>
        <w:t>izations</w:t>
      </w:r>
      <w:r w:rsidRPr="00CE13F0">
        <w:rPr>
          <w:rFonts w:ascii="Times New Roman" w:hAnsi="Times New Roman"/>
          <w:lang w:val="en-US"/>
        </w:rPr>
        <w:t xml:space="preserve"> </w:t>
      </w:r>
      <w:r w:rsidR="00DA6BEF">
        <w:rPr>
          <w:rFonts w:ascii="Times New Roman" w:hAnsi="Times New Roman"/>
          <w:lang w:val="en-US"/>
        </w:rPr>
        <w:t>by</w:t>
      </w:r>
      <w:r w:rsidRPr="00CE13F0">
        <w:rPr>
          <w:rFonts w:ascii="Times New Roman" w:hAnsi="Times New Roman"/>
          <w:lang w:val="en-US"/>
        </w:rPr>
        <w:t xml:space="preserve"> </w:t>
      </w:r>
      <w:r w:rsidRPr="00CE13F0">
        <w:rPr>
          <w:rFonts w:ascii="Times New Roman" w:hAnsi="Times New Roman"/>
          <w:b/>
          <w:lang w:val="en-US"/>
        </w:rPr>
        <w:t>age</w:t>
      </w:r>
      <w:r w:rsidRPr="00CE13F0">
        <w:rPr>
          <w:rFonts w:ascii="Times New Roman" w:hAnsi="Times New Roman"/>
          <w:lang w:val="en-US"/>
        </w:rPr>
        <w:t xml:space="preserve"> </w:t>
      </w:r>
      <w:r w:rsidRPr="00C90D16">
        <w:rPr>
          <w:rFonts w:ascii="Times New Roman" w:hAnsi="Times New Roman" w:cs="Times New Roman"/>
          <w:lang w:val="en-US"/>
        </w:rPr>
        <w:t xml:space="preserve">and </w:t>
      </w:r>
      <w:r w:rsidRPr="00C90D16">
        <w:rPr>
          <w:rFonts w:ascii="Times New Roman" w:hAnsi="Times New Roman" w:cs="Times New Roman"/>
          <w:b/>
          <w:lang w:val="en-US"/>
        </w:rPr>
        <w:t>yea</w:t>
      </w:r>
      <w:r w:rsidR="00EB4B6D">
        <w:rPr>
          <w:rFonts w:ascii="Times New Roman" w:hAnsi="Times New Roman" w:cs="Times New Roman"/>
          <w:b/>
          <w:lang w:val="en-US"/>
        </w:rPr>
        <w:t>r</w:t>
      </w:r>
      <w:r w:rsidR="00DA6BEF">
        <w:rPr>
          <w:rFonts w:ascii="Times New Roman" w:hAnsi="Times New Roman" w:cs="Times New Roman"/>
          <w:b/>
          <w:lang w:val="en-US"/>
        </w:rPr>
        <w:t xml:space="preserve"> of admission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C90D16">
        <w:rPr>
          <w:rFonts w:ascii="Times New Roman" w:hAnsi="Times New Roman" w:cs="Times New Roman"/>
          <w:bCs/>
          <w:lang w:val="en-US"/>
        </w:rPr>
        <w:t>[n (%)]</w:t>
      </w:r>
    </w:p>
    <w:tbl>
      <w:tblPr>
        <w:tblW w:w="0" w:type="auto"/>
        <w:tblInd w:w="597" w:type="dxa"/>
        <w:tblLook w:val="04A0" w:firstRow="1" w:lastRow="0" w:firstColumn="1" w:lastColumn="0" w:noHBand="0" w:noVBand="1"/>
      </w:tblPr>
      <w:tblGrid>
        <w:gridCol w:w="931"/>
        <w:gridCol w:w="1540"/>
        <w:gridCol w:w="950"/>
        <w:gridCol w:w="1000"/>
        <w:gridCol w:w="1000"/>
        <w:gridCol w:w="1050"/>
        <w:gridCol w:w="1000"/>
        <w:gridCol w:w="1270"/>
        <w:gridCol w:w="1050"/>
        <w:gridCol w:w="1050"/>
      </w:tblGrid>
      <w:tr w:rsidR="00CE13F0" w:rsidRPr="00074D11" w14:paraId="02113652" w14:textId="77777777" w:rsidTr="00EB4B6D">
        <w:trPr>
          <w:trHeight w:val="290"/>
        </w:trPr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C952" w14:textId="77777777" w:rsidR="003473DA" w:rsidRPr="00C90D16" w:rsidRDefault="003473DA" w:rsidP="00C90D16">
            <w:pPr>
              <w:spacing w:after="0" w:line="240" w:lineRule="auto"/>
              <w:ind w:right="-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fection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73E0F" w14:textId="77777777" w:rsidR="003473DA" w:rsidRPr="00CE13F0" w:rsidRDefault="003473DA" w:rsidP="00CE13F0">
            <w:pPr>
              <w:spacing w:after="0" w:line="240" w:lineRule="auto"/>
              <w:ind w:right="13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Age 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952B" w14:textId="4BB2CCDA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9D03" w14:textId="2569999E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68CF" w14:textId="5F3714BE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8BC9E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D710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F363D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8932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FE21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3</w:t>
            </w:r>
          </w:p>
        </w:tc>
      </w:tr>
      <w:tr w:rsidR="00CE13F0" w:rsidRPr="00074D11" w14:paraId="06F25A9B" w14:textId="77777777" w:rsidTr="00EB4B6D">
        <w:trPr>
          <w:trHeight w:val="290"/>
        </w:trPr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A4DA" w14:textId="77777777" w:rsidR="003473DA" w:rsidRPr="00CE13F0" w:rsidRDefault="003473DA" w:rsidP="00CE13F0">
            <w:pPr>
              <w:spacing w:after="0" w:line="240" w:lineRule="auto"/>
              <w:ind w:right="13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40D3" w14:textId="5F23AEC3" w:rsidR="003473DA" w:rsidRPr="00CE13F0" w:rsidRDefault="003473DA" w:rsidP="00CE13F0">
            <w:pPr>
              <w:spacing w:after="0" w:line="240" w:lineRule="auto"/>
              <w:ind w:right="13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-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B245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(24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F62E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(18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18F4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8(2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251B" w14:textId="76F464B3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4(19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35D4" w14:textId="18C81C85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(17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E89F" w14:textId="4FFAC699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1(22.1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F71A" w14:textId="62A1C2D5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1(20.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408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2(20.4)</w:t>
            </w:r>
          </w:p>
        </w:tc>
      </w:tr>
      <w:tr w:rsidR="00CE13F0" w:rsidRPr="00074D11" w14:paraId="728F4018" w14:textId="77777777" w:rsidTr="00EB4B6D">
        <w:trPr>
          <w:trHeight w:val="29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9BAA" w14:textId="72BC4AC1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9ACE" w14:textId="3C8CC51A" w:rsidR="003473DA" w:rsidRPr="00CE13F0" w:rsidRDefault="003473DA" w:rsidP="00CE13F0">
            <w:pPr>
              <w:spacing w:after="0" w:line="240" w:lineRule="auto"/>
              <w:ind w:right="13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A6B3" w14:textId="7F723B00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(11.6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2761" w14:textId="5C4E76EB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5B93" w14:textId="11A99B2F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94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2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FE1A" w14:textId="32B32048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2(13.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1446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7953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5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253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2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0693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4(14)</w:t>
            </w:r>
          </w:p>
        </w:tc>
      </w:tr>
      <w:tr w:rsidR="00CE13F0" w:rsidRPr="00074D11" w14:paraId="702BE773" w14:textId="77777777" w:rsidTr="00EB4B6D">
        <w:trPr>
          <w:trHeight w:val="29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AF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DB36" w14:textId="77777777" w:rsidR="003473DA" w:rsidRPr="00C90D16" w:rsidRDefault="003473DA" w:rsidP="00EB4B6D">
            <w:pPr>
              <w:spacing w:after="0" w:line="240" w:lineRule="auto"/>
              <w:ind w:right="13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85DA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D0DD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1DD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8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B47C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4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D3C8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2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9E96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1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AECB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8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7477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5(30.8)</w:t>
            </w:r>
          </w:p>
        </w:tc>
      </w:tr>
      <w:tr w:rsidR="00EB4B6D" w:rsidRPr="00074D11" w14:paraId="1AEF8A34" w14:textId="5EAB2619" w:rsidTr="00EB4B6D">
        <w:trPr>
          <w:trHeight w:val="29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0808" w14:textId="1CEA4B91" w:rsidR="00EB4B6D" w:rsidRPr="00CE13F0" w:rsidRDefault="00EB4B6D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126B" w14:textId="6361B23F" w:rsidR="00EB4B6D" w:rsidRPr="00CE13F0" w:rsidRDefault="00EB4B6D" w:rsidP="00CE13F0">
            <w:pPr>
              <w:spacing w:after="0" w:line="240" w:lineRule="auto"/>
              <w:ind w:right="13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61D9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868A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4BA0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1DC2" w14:textId="35FFFA0C" w:rsidR="00EB4B6D" w:rsidRPr="00CE13F0" w:rsidRDefault="00EB4B6D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0(2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4CC7" w14:textId="38286C10" w:rsidR="00EB4B6D" w:rsidRPr="00CE13F0" w:rsidRDefault="00EB4B6D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3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C10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8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AFA0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0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5570" w14:textId="01C66327" w:rsidR="00EB4B6D" w:rsidRPr="00394E7A" w:rsidRDefault="00EB4B6D" w:rsidP="00EB4B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6(27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2)</w:t>
            </w:r>
          </w:p>
        </w:tc>
      </w:tr>
      <w:tr w:rsidR="00CE13F0" w:rsidRPr="00074D11" w14:paraId="210D218D" w14:textId="77777777" w:rsidTr="00EB4B6D">
        <w:trPr>
          <w:trHeight w:val="290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5A8C1" w14:textId="77777777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7F955" w14:textId="32D691A1" w:rsidR="003473DA" w:rsidRPr="00CE13F0" w:rsidRDefault="003473DA" w:rsidP="00CE13F0">
            <w:pPr>
              <w:spacing w:after="0" w:line="240" w:lineRule="auto"/>
              <w:ind w:right="13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gt;= 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3094" w14:textId="77D2C28F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(1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A3F5" w14:textId="6B7ED1AC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(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FFA7F" w14:textId="7B3E98B6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69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8.9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A3CA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(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6B6C" w14:textId="5206895E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(8.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15C9" w14:textId="77777777" w:rsidR="003473DA" w:rsidRPr="00C90D16" w:rsidRDefault="003473DA" w:rsidP="00EB4B6D">
            <w:pPr>
              <w:spacing w:after="0" w:line="240" w:lineRule="auto"/>
              <w:ind w:firstLine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363C2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(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FBF8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(7.5)</w:t>
            </w:r>
          </w:p>
        </w:tc>
      </w:tr>
      <w:tr w:rsidR="00CE13F0" w:rsidRPr="00074D11" w14:paraId="67BF5BA4" w14:textId="77777777" w:rsidTr="00EB4B6D">
        <w:trPr>
          <w:trHeight w:val="290"/>
        </w:trPr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CEA81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06E4" w14:textId="77777777" w:rsidR="003473DA" w:rsidRPr="00C90D16" w:rsidRDefault="003473DA" w:rsidP="00EB4B6D">
            <w:pPr>
              <w:spacing w:after="0" w:line="240" w:lineRule="auto"/>
              <w:ind w:right="13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4339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2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DF37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9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FE0C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9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EED9E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0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CFBE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9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483E9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6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8452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97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0F3D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1(100)</w:t>
            </w:r>
          </w:p>
        </w:tc>
      </w:tr>
      <w:tr w:rsidR="00CE13F0" w:rsidRPr="00074D11" w14:paraId="6BCE60ED" w14:textId="77777777" w:rsidTr="00EB4B6D">
        <w:trPr>
          <w:trHeight w:val="29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A388" w14:textId="5FD0BECD" w:rsidR="003473DA" w:rsidRPr="00CE13F0" w:rsidRDefault="003473DA" w:rsidP="00CE13F0">
            <w:pPr>
              <w:spacing w:after="0" w:line="240" w:lineRule="auto"/>
              <w:ind w:right="-26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HM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309" w14:textId="6634AEA3" w:rsidR="003473DA" w:rsidRPr="00CE13F0" w:rsidRDefault="003473DA" w:rsidP="00CE13F0">
            <w:pPr>
              <w:spacing w:after="0" w:line="240" w:lineRule="auto"/>
              <w:ind w:right="13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26CF" w14:textId="0E1CA033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(19.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CB89" w14:textId="0CF81197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5AC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253B" w14:textId="23C78C1F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(1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F52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(17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010B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(22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DE2F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8D17" w14:textId="395758EE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(16.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1)</w:t>
            </w:r>
          </w:p>
        </w:tc>
      </w:tr>
      <w:tr w:rsidR="00EB4B6D" w:rsidRPr="00074D11" w14:paraId="3D78850C" w14:textId="77777777" w:rsidTr="00EB4B6D">
        <w:trPr>
          <w:trHeight w:val="29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5F6D" w14:textId="77777777" w:rsidR="00EB4B6D" w:rsidRPr="00C90D16" w:rsidRDefault="00EB4B6D" w:rsidP="00EB4B6D">
            <w:pPr>
              <w:spacing w:after="0" w:line="240" w:lineRule="auto"/>
              <w:ind w:right="-2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D833" w14:textId="77777777" w:rsidR="00EB4B6D" w:rsidRPr="00C90D16" w:rsidRDefault="00EB4B6D" w:rsidP="00EB4B6D">
            <w:pPr>
              <w:spacing w:after="0" w:line="240" w:lineRule="auto"/>
              <w:ind w:right="13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032E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CFB4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DFC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0E1B" w14:textId="66FB69DE" w:rsidR="00EB4B6D" w:rsidRPr="00CE13F0" w:rsidRDefault="00EB4B6D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65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1F8A" w14:textId="56194775" w:rsidR="00EB4B6D" w:rsidRPr="00CE13F0" w:rsidRDefault="00EB4B6D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(15.1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ECCF" w14:textId="22D73D3B" w:rsidR="00EB4B6D" w:rsidRPr="00394E7A" w:rsidRDefault="00EB4B6D" w:rsidP="00EB4B6D">
            <w:pPr>
              <w:spacing w:after="0" w:line="276" w:lineRule="auto"/>
              <w:ind w:left="-194" w:right="-12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9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3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1D6" w14:textId="6C38CFC9" w:rsidR="00EB4B6D" w:rsidRPr="00CE13F0" w:rsidRDefault="00EB4B6D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(15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E6F9" w14:textId="5A88494E" w:rsidR="00EB4B6D" w:rsidRPr="00CE13F0" w:rsidRDefault="00EB4B6D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(12.9)</w:t>
            </w:r>
          </w:p>
        </w:tc>
      </w:tr>
      <w:tr w:rsidR="00CE13F0" w:rsidRPr="00074D11" w14:paraId="53E6AD40" w14:textId="77777777" w:rsidTr="00CE13F0">
        <w:trPr>
          <w:trHeight w:val="29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E5BD" w14:textId="397115C5" w:rsidR="003473DA" w:rsidRPr="00CE13F0" w:rsidRDefault="003473DA" w:rsidP="00CE13F0">
            <w:pPr>
              <w:spacing w:after="0" w:line="240" w:lineRule="auto"/>
              <w:ind w:right="-26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6F56" w14:textId="425CF7A4" w:rsidR="003473DA" w:rsidRPr="00CE13F0" w:rsidRDefault="003473DA" w:rsidP="00CE13F0">
            <w:pPr>
              <w:spacing w:after="0" w:line="240" w:lineRule="auto"/>
              <w:ind w:right="13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EA66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E859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9F5D" w14:textId="03951697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(31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6C68" w14:textId="09904153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F68" w14:textId="32E90D6F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(31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3983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(38.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439D" w14:textId="31B52162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(32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9C87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8(32.5)</w:t>
            </w:r>
          </w:p>
        </w:tc>
      </w:tr>
      <w:tr w:rsidR="00CE13F0" w:rsidRPr="00074D11" w14:paraId="35F3A3F4" w14:textId="77777777" w:rsidTr="00CE13F0">
        <w:trPr>
          <w:trHeight w:val="29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51A8" w14:textId="77777777" w:rsidR="00EB4B6D" w:rsidRPr="00C90D16" w:rsidRDefault="00EB4B6D" w:rsidP="00EB4B6D">
            <w:pPr>
              <w:spacing w:after="0" w:line="240" w:lineRule="auto"/>
              <w:ind w:right="-2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78F8" w14:textId="0CCE8013" w:rsidR="00EB4B6D" w:rsidRPr="00CE13F0" w:rsidRDefault="00EB4B6D" w:rsidP="00CE13F0">
            <w:pPr>
              <w:spacing w:after="0" w:line="240" w:lineRule="auto"/>
              <w:ind w:right="13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75-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7AE3" w14:textId="691419B7" w:rsidR="00EB4B6D" w:rsidRPr="00CE13F0" w:rsidRDefault="00EB4B6D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4A87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04D1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B5CC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6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A01F" w14:textId="432B5FE4" w:rsidR="00EB4B6D" w:rsidRPr="00394E7A" w:rsidRDefault="00EB4B6D" w:rsidP="00EB4B6D">
            <w:pPr>
              <w:spacing w:after="0" w:line="276" w:lineRule="auto"/>
              <w:ind w:left="-127" w:right="-134" w:firstLine="1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5(29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4D9E" w14:textId="720A8292" w:rsidR="00EB4B6D" w:rsidRPr="00CE13F0" w:rsidRDefault="00EB4B6D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(2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960B" w14:textId="18400597" w:rsidR="00EB4B6D" w:rsidRPr="00CE13F0" w:rsidRDefault="00EB4B6D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(2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F034" w14:textId="77777777" w:rsidR="00EB4B6D" w:rsidRPr="00C90D16" w:rsidRDefault="00EB4B6D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1(30.3)</w:t>
            </w:r>
          </w:p>
        </w:tc>
      </w:tr>
      <w:tr w:rsidR="00CE13F0" w:rsidRPr="00074D11" w14:paraId="6BCC39FC" w14:textId="77777777" w:rsidTr="00CE13F0">
        <w:trPr>
          <w:trHeight w:val="29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8FCC" w14:textId="77777777" w:rsidR="003473DA" w:rsidRPr="00C90D16" w:rsidRDefault="003473DA" w:rsidP="00EB4B6D">
            <w:pPr>
              <w:spacing w:after="0" w:line="240" w:lineRule="auto"/>
              <w:ind w:right="-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5BE1" w14:textId="77777777" w:rsidR="003473DA" w:rsidRPr="00CE13F0" w:rsidRDefault="003473DA" w:rsidP="00CE13F0">
            <w:pPr>
              <w:spacing w:after="0" w:line="240" w:lineRule="auto"/>
              <w:ind w:right="130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&gt;=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741" w14:textId="6B2330B8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8B26" w14:textId="4010EBE5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(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1608" w14:textId="64367D24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19F5" w14:textId="196BBCD3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(9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98CD" w14:textId="5537AFF6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F7A5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(9.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427D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(8.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B58A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(8.1)</w:t>
            </w:r>
          </w:p>
        </w:tc>
      </w:tr>
      <w:tr w:rsidR="00CE13F0" w:rsidRPr="00074D11" w14:paraId="542BF2BC" w14:textId="77777777" w:rsidTr="00EB4B6D">
        <w:trPr>
          <w:trHeight w:val="290"/>
        </w:trPr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963FF" w14:textId="77777777" w:rsidR="003473DA" w:rsidRPr="00CE13F0" w:rsidRDefault="003473DA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F364" w14:textId="54664AE1" w:rsidR="003473DA" w:rsidRPr="00CE13F0" w:rsidRDefault="003473DA" w:rsidP="00CE13F0">
            <w:pPr>
              <w:spacing w:after="0" w:line="240" w:lineRule="auto"/>
              <w:ind w:right="130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47A7" w14:textId="735383C2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7(100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CA31D" w14:textId="65F2AA80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2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7A61" w14:textId="2983E89D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1(100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DC57" w14:textId="447F8908" w:rsidR="003473DA" w:rsidRPr="00CE13F0" w:rsidRDefault="003473DA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9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CE40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6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F1C27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F923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0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D55A8" w14:textId="77777777" w:rsidR="003473DA" w:rsidRPr="00C90D16" w:rsidRDefault="003473DA" w:rsidP="00EB4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2(100)</w:t>
            </w:r>
          </w:p>
        </w:tc>
      </w:tr>
    </w:tbl>
    <w:p w14:paraId="350C0BEF" w14:textId="6B40FC90" w:rsidR="003473DA" w:rsidRPr="00C90D16" w:rsidRDefault="003473DA" w:rsidP="003473DA">
      <w:pPr>
        <w:rPr>
          <w:rFonts w:ascii="Times New Roman" w:hAnsi="Times New Roman" w:cs="Times New Roman"/>
          <w:i/>
          <w:sz w:val="18"/>
          <w:lang w:val="en-US"/>
        </w:rPr>
      </w:pPr>
      <w:r w:rsidRPr="00C90D16">
        <w:rPr>
          <w:rFonts w:ascii="Times New Roman" w:hAnsi="Times New Roman" w:cs="Times New Roman"/>
          <w:i/>
          <w:sz w:val="18"/>
          <w:lang w:val="en-US"/>
        </w:rPr>
        <w:t xml:space="preserve">Percentage is according to number of infected patients in each age group per year </w:t>
      </w:r>
    </w:p>
    <w:p w14:paraId="2EF920C0" w14:textId="77777777" w:rsidR="003473DA" w:rsidRPr="009678FE" w:rsidRDefault="003473DA">
      <w:pPr>
        <w:rPr>
          <w:rFonts w:ascii="Times New Roman" w:hAnsi="Times New Roman" w:cs="Times New Roman"/>
          <w:b/>
          <w:color w:val="000000" w:themeColor="text1"/>
          <w:lang w:val="en-US"/>
        </w:rPr>
        <w:sectPr w:rsidR="003473DA" w:rsidRPr="009678FE" w:rsidSect="009678FE">
          <w:pgSz w:w="16838" w:h="11906" w:orient="landscape"/>
          <w:pgMar w:top="1276" w:right="1440" w:bottom="1440" w:left="1440" w:header="706" w:footer="706" w:gutter="0"/>
          <w:cols w:space="708"/>
          <w:docGrid w:linePitch="360"/>
        </w:sectPr>
      </w:pPr>
    </w:p>
    <w:p w14:paraId="5B67BC08" w14:textId="4E61B417" w:rsidR="003473DA" w:rsidRPr="00CE13F0" w:rsidRDefault="003473DA" w:rsidP="00CE13F0">
      <w:pPr>
        <w:rPr>
          <w:rFonts w:ascii="Times New Roman" w:hAnsi="Times New Roman"/>
          <w:b/>
        </w:rPr>
      </w:pPr>
      <w:r w:rsidRPr="00CE13F0">
        <w:rPr>
          <w:rFonts w:ascii="Times New Roman" w:hAnsi="Times New Roman"/>
          <w:b/>
        </w:rPr>
        <w:lastRenderedPageBreak/>
        <w:t>Supplementary Table 3</w:t>
      </w:r>
      <w:r w:rsidRPr="00C90D16">
        <w:rPr>
          <w:rFonts w:ascii="Times New Roman" w:hAnsi="Times New Roman" w:cs="Times New Roman"/>
          <w:b/>
          <w:bCs/>
        </w:rPr>
        <w:t xml:space="preserve">: </w:t>
      </w:r>
      <w:r w:rsidRPr="00C90D16">
        <w:rPr>
          <w:rFonts w:ascii="Times New Roman" w:hAnsi="Times New Roman" w:cs="Times New Roman"/>
        </w:rPr>
        <w:t xml:space="preserve">Proportion of </w:t>
      </w:r>
      <w:r w:rsidR="00DA6BEF" w:rsidRPr="00CE13F0">
        <w:rPr>
          <w:rFonts w:ascii="Times New Roman" w:hAnsi="Times New Roman"/>
        </w:rPr>
        <w:t>patients with</w:t>
      </w:r>
      <w:r w:rsidR="00DA6B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SV </w:t>
      </w:r>
      <w:r w:rsidR="00DA6BEF">
        <w:rPr>
          <w:rFonts w:ascii="Times New Roman" w:hAnsi="Times New Roman" w:cs="Times New Roman"/>
        </w:rPr>
        <w:t xml:space="preserve">associated </w:t>
      </w:r>
      <w:r w:rsidR="00DA6BEF">
        <w:rPr>
          <w:rFonts w:ascii="Times New Roman" w:hAnsi="Times New Roman"/>
        </w:rPr>
        <w:t xml:space="preserve">hospitalization  with </w:t>
      </w:r>
      <w:r w:rsidRPr="00C90D16">
        <w:rPr>
          <w:rFonts w:ascii="Times New Roman" w:hAnsi="Times New Roman" w:cs="Times New Roman"/>
        </w:rPr>
        <w:t xml:space="preserve">comorbidities </w:t>
      </w:r>
      <w:r w:rsidR="00DA6BEF">
        <w:rPr>
          <w:rFonts w:ascii="Times New Roman" w:hAnsi="Times New Roman" w:cs="Times New Roman"/>
        </w:rPr>
        <w:t>by</w:t>
      </w:r>
      <w:r w:rsidRPr="00C90D16">
        <w:rPr>
          <w:rFonts w:ascii="Times New Roman" w:hAnsi="Times New Roman" w:cs="Times New Roman"/>
        </w:rPr>
        <w:t xml:space="preserve"> year</w:t>
      </w:r>
      <w:r w:rsidR="00DA6BEF">
        <w:rPr>
          <w:rFonts w:ascii="Times New Roman" w:hAnsi="Times New Roman" w:cs="Times New Roman"/>
        </w:rPr>
        <w:t xml:space="preserve"> of admission</w:t>
      </w:r>
      <w:r>
        <w:rPr>
          <w:rFonts w:ascii="Times New Roman" w:hAnsi="Times New Roman" w:cs="Times New Roman"/>
        </w:rPr>
        <w:t xml:space="preserve"> [n (%)]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82"/>
        <w:gridCol w:w="1000"/>
        <w:gridCol w:w="1000"/>
        <w:gridCol w:w="1000"/>
        <w:gridCol w:w="1000"/>
        <w:gridCol w:w="1000"/>
        <w:gridCol w:w="1000"/>
        <w:gridCol w:w="1100"/>
        <w:gridCol w:w="1000"/>
      </w:tblGrid>
      <w:tr w:rsidR="00CE13F0" w:rsidRPr="00074D11" w14:paraId="3318F3AC" w14:textId="77777777" w:rsidTr="00CE13F0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0DD2B" w14:textId="77777777" w:rsidR="00CE13F0" w:rsidRPr="00CE13F0" w:rsidRDefault="00CE13F0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orbiditie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8BB3" w14:textId="77777777" w:rsidR="00CE13F0" w:rsidRPr="00CE13F0" w:rsidRDefault="00CE13F0" w:rsidP="00CE1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iyear</w:t>
            </w:r>
            <w:proofErr w:type="spellEnd"/>
          </w:p>
        </w:tc>
      </w:tr>
      <w:tr w:rsidR="00025815" w:rsidRPr="00074D11" w14:paraId="1BF440BC" w14:textId="77777777" w:rsidTr="00C90D1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89BFB" w14:textId="5F48D650" w:rsidR="003473DA" w:rsidRPr="00CE13F0" w:rsidRDefault="003473DA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49D1D" w14:textId="0852AA2F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2C77" w14:textId="66578EDC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29D48" w14:textId="48107A31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BB0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0C2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FDA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B6A7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75E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3</w:t>
            </w:r>
          </w:p>
        </w:tc>
      </w:tr>
      <w:tr w:rsidR="00025815" w:rsidRPr="00074D11" w14:paraId="28CF9179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39C7" w14:textId="77777777" w:rsidR="003473DA" w:rsidRPr="00CE13F0" w:rsidRDefault="003473DA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D with no CVD and no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33BA" w14:textId="77777777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3565" w14:textId="649DAC4A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8(6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40D5" w14:textId="3C8D8384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7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D663" w14:textId="1BFB404A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5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77D7" w14:textId="30F86054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4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782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5(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46F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3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4BC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4(51)</w:t>
            </w:r>
          </w:p>
        </w:tc>
      </w:tr>
      <w:tr w:rsidR="003473DA" w:rsidRPr="00074D11" w14:paraId="5E2DBB49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A9EC" w14:textId="439443D7" w:rsidR="003473DA" w:rsidRPr="00CE13F0" w:rsidRDefault="003473DA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9D8" w14:textId="29FB7A54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E568" w14:textId="2F90BF95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9AA0" w14:textId="5F129384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FC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F576" w14:textId="66B2075E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867B" w14:textId="56D187E0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BF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83C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(0.9)</w:t>
            </w:r>
          </w:p>
        </w:tc>
      </w:tr>
      <w:tr w:rsidR="003473DA" w:rsidRPr="00074D11" w14:paraId="3A985A99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CBA5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08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F6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4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BD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ECD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E45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07E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2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9731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2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FDF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1(13.1)</w:t>
            </w:r>
          </w:p>
        </w:tc>
      </w:tr>
      <w:tr w:rsidR="003473DA" w:rsidRPr="00074D11" w14:paraId="7CE09411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7B13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D with no Asthma and no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330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B84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F62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6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DE4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0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6A5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4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557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3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9A0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8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FCE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0(23.9)</w:t>
            </w:r>
          </w:p>
        </w:tc>
      </w:tr>
      <w:tr w:rsidR="00CE13F0" w:rsidRPr="00074D11" w14:paraId="22092B5D" w14:textId="77777777" w:rsidTr="00470D9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B57D" w14:textId="7AFED4F9" w:rsidR="00CE13F0" w:rsidRPr="00CE13F0" w:rsidRDefault="00CE13F0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thma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 xml:space="preserve"> and 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611D" w14:textId="1D3D599B" w:rsidR="00CE13F0" w:rsidRPr="00CE13F0" w:rsidRDefault="00CE13F0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(1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742C" w14:textId="77BDF737" w:rsidR="00CE13F0" w:rsidRPr="00CE13F0" w:rsidRDefault="00CE13F0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(21.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7F46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5840" w14:textId="4DC2022C" w:rsidR="00CE13F0" w:rsidRPr="00CE13F0" w:rsidRDefault="00CE13F0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13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7574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B3B1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6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AE5" w14:textId="1E2E6887" w:rsidR="00CE13F0" w:rsidRPr="00CE13F0" w:rsidRDefault="00CE13F0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8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10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9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F281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(12.3)</w:t>
            </w:r>
          </w:p>
        </w:tc>
      </w:tr>
      <w:tr w:rsidR="003473DA" w:rsidRPr="00074D11" w14:paraId="65B30DCF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825A" w14:textId="77777777" w:rsidR="003473DA" w:rsidRPr="00CE13F0" w:rsidRDefault="003473DA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PD with no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727C" w14:textId="756CD3BD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(4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FD4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4(4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F5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0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54D6" w14:textId="6B03EB8D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0(3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7C79" w14:textId="10705DA9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9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E28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6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4F0E" w14:textId="41C5E35A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8(23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B462" w14:textId="5FAFCE0F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8(25.2)</w:t>
            </w:r>
          </w:p>
        </w:tc>
      </w:tr>
      <w:tr w:rsidR="00025815" w:rsidRPr="00074D11" w14:paraId="7702F062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A1EE" w14:textId="7680F188" w:rsidR="003473DA" w:rsidRPr="00CE13F0" w:rsidRDefault="003473DA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oth Asthma and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F83C" w14:textId="4BBEF7AD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E84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5E8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819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8DE9" w14:textId="783078B1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(2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159C" w14:textId="76931E20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E612" w14:textId="04F7AD56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1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6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5007" w14:textId="2CC16B86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(1.2)</w:t>
            </w:r>
          </w:p>
        </w:tc>
      </w:tr>
      <w:tr w:rsidR="003473DA" w:rsidRPr="00074D11" w14:paraId="48E3AA57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E99F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42B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4B0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3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68F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9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BD9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8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5A3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1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1D7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7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F86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7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B03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3(21.9)</w:t>
            </w:r>
          </w:p>
        </w:tc>
      </w:tr>
      <w:tr w:rsidR="003473DA" w:rsidRPr="00074D11" w14:paraId="21FFB472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9C74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E79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FA8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4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EE9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2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2A5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0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E4A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6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0E0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3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65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2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8C4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0(16.7)</w:t>
            </w:r>
          </w:p>
        </w:tc>
      </w:tr>
      <w:tr w:rsidR="003473DA" w:rsidRPr="00074D11" w14:paraId="4DBD37BA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50C7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DA8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18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4D2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9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AA9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9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244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348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0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C64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2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58F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8(12.9)</w:t>
            </w:r>
          </w:p>
        </w:tc>
      </w:tr>
      <w:tr w:rsidR="003473DA" w:rsidRPr="00074D11" w14:paraId="0E519CB1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AA4B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logical disorder and no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E34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12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5E2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AE8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1E0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0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790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34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63E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(8.7)</w:t>
            </w:r>
          </w:p>
        </w:tc>
      </w:tr>
      <w:tr w:rsidR="00CE13F0" w:rsidRPr="00074D11" w14:paraId="2D227049" w14:textId="77777777" w:rsidTr="00891FD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640B" w14:textId="77777777" w:rsidR="00CE13F0" w:rsidRPr="00CE13F0" w:rsidRDefault="00CE13F0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C2C1" w14:textId="1D3A66F4" w:rsidR="00CE13F0" w:rsidRPr="00CE13F0" w:rsidRDefault="00CE13F0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(7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27E6" w14:textId="648C6E96" w:rsidR="00CE13F0" w:rsidRPr="00CE13F0" w:rsidRDefault="00CE13F0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8ED4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20A1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6A26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0D59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D098" w14:textId="6B885AE1" w:rsidR="00CE13F0" w:rsidRPr="00CE13F0" w:rsidRDefault="00CE13F0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(4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3914" w14:textId="6913534F" w:rsidR="00CE13F0" w:rsidRPr="00CE13F0" w:rsidRDefault="00CE13F0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(4.6)</w:t>
            </w:r>
          </w:p>
        </w:tc>
      </w:tr>
      <w:tr w:rsidR="003473DA" w:rsidRPr="00074D11" w14:paraId="42C1E69A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DE78" w14:textId="77777777" w:rsidR="003473DA" w:rsidRPr="00CE13F0" w:rsidRDefault="003473DA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logical and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90B6" w14:textId="540A9CFC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7E44" w14:textId="363561F7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48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8.6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E31F" w14:textId="38FC0238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162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5DD8" w14:textId="60ECC50A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(5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E27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BAA7" w14:textId="764FFE8D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4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BF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(4.2)</w:t>
            </w:r>
          </w:p>
        </w:tc>
      </w:tr>
      <w:tr w:rsidR="003473DA" w:rsidRPr="00074D11" w14:paraId="0C5B2C46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8D2B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munosup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81A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195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0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5DA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0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A4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5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364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2E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E96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3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B9D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7(9.2)</w:t>
            </w:r>
          </w:p>
        </w:tc>
      </w:tr>
      <w:tr w:rsidR="00025815" w:rsidRPr="00074D11" w14:paraId="2CB353E9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31A1" w14:textId="75E552F7" w:rsidR="003473DA" w:rsidRPr="00CE13F0" w:rsidRDefault="003473DA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i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A9CE" w14:textId="79ACD5B9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262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18E8" w14:textId="0F7A951B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(8.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505A" w14:textId="6CB6D831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5EE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34A2" w14:textId="3D90B029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(6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0298" w14:textId="72C2DF25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4F9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(6)</w:t>
            </w:r>
          </w:p>
        </w:tc>
      </w:tr>
      <w:tr w:rsidR="003473DA" w:rsidRPr="00074D11" w14:paraId="04A0BD0F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D560" w14:textId="77777777" w:rsidR="003473DA" w:rsidRPr="00CE13F0" w:rsidRDefault="003473DA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CBDE" w14:textId="38F78EDF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F79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292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8ED7" w14:textId="0C30C161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A77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815D" w14:textId="0EE4B137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6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988B" w14:textId="766F4CEA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3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B21B" w14:textId="26E6A738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(6.8)</w:t>
            </w:r>
          </w:p>
        </w:tc>
      </w:tr>
      <w:tr w:rsidR="003473DA" w:rsidRPr="00074D11" w14:paraId="66A34F9E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AD9C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vere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063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912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5F2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612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733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470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5C1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E7B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(5.8)</w:t>
            </w:r>
          </w:p>
        </w:tc>
      </w:tr>
      <w:tr w:rsidR="003473DA" w:rsidRPr="00074D11" w14:paraId="327C24D4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5A4F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507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58F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1D9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82E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53A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D3A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B16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F9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(3.5)</w:t>
            </w:r>
          </w:p>
        </w:tc>
      </w:tr>
      <w:tr w:rsidR="003473DA" w:rsidRPr="00074D11" w14:paraId="21EB68CB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A97D" w14:textId="77777777" w:rsidR="003473DA" w:rsidRPr="00CE13F0" w:rsidRDefault="003473DA" w:rsidP="00CE13F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metabolic &amp; immu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BFD66" w14:textId="021F32E5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4F57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A887" w14:textId="75273435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11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4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475E" w14:textId="4618F3EA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(1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B299" w14:textId="46523D89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(0.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5C10" w14:textId="5BFA6C32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(0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D2C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073E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(0.6)</w:t>
            </w:r>
          </w:p>
        </w:tc>
      </w:tr>
    </w:tbl>
    <w:p w14:paraId="5F200198" w14:textId="77777777" w:rsidR="003473DA" w:rsidRDefault="003473DA" w:rsidP="003473D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BCC8C51" w14:textId="77777777" w:rsidR="003473DA" w:rsidRPr="009678FE" w:rsidRDefault="003473DA">
      <w:pPr>
        <w:rPr>
          <w:rFonts w:ascii="Times New Roman" w:hAnsi="Times New Roman" w:cs="Times New Roman"/>
          <w:b/>
          <w:color w:val="000000" w:themeColor="text1"/>
          <w:lang w:val="en-US"/>
        </w:rPr>
        <w:sectPr w:rsidR="003473DA" w:rsidRPr="009678FE" w:rsidSect="009678FE">
          <w:pgSz w:w="16838" w:h="11906" w:orient="landscape"/>
          <w:pgMar w:top="1276" w:right="1440" w:bottom="1440" w:left="1440" w:header="706" w:footer="706" w:gutter="0"/>
          <w:cols w:space="708"/>
          <w:docGrid w:linePitch="360"/>
        </w:sectPr>
      </w:pPr>
    </w:p>
    <w:p w14:paraId="7C0AEF82" w14:textId="6F2DF04C" w:rsidR="003473DA" w:rsidRPr="00CE13F0" w:rsidRDefault="003473DA" w:rsidP="003473DA">
      <w:pPr>
        <w:rPr>
          <w:rFonts w:ascii="Times New Roman" w:hAnsi="Times New Roman"/>
          <w:b/>
        </w:rPr>
      </w:pPr>
      <w:r w:rsidRPr="00CE13F0">
        <w:rPr>
          <w:rFonts w:ascii="Times New Roman" w:hAnsi="Times New Roman"/>
          <w:b/>
        </w:rPr>
        <w:lastRenderedPageBreak/>
        <w:t>Supplementary Table 4</w:t>
      </w:r>
      <w:r w:rsidRPr="00EB60F9">
        <w:rPr>
          <w:rFonts w:ascii="Times New Roman" w:hAnsi="Times New Roman" w:cs="Times New Roman"/>
          <w:b/>
          <w:bCs/>
        </w:rPr>
        <w:t xml:space="preserve">: </w:t>
      </w:r>
      <w:r w:rsidRPr="00EB60F9">
        <w:rPr>
          <w:rFonts w:ascii="Times New Roman" w:hAnsi="Times New Roman" w:cs="Times New Roman"/>
        </w:rPr>
        <w:t xml:space="preserve">Proportion of </w:t>
      </w:r>
      <w:r w:rsidR="00DA6BEF">
        <w:rPr>
          <w:rFonts w:ascii="Times New Roman" w:hAnsi="Times New Roman" w:cs="Times New Roman"/>
        </w:rPr>
        <w:t xml:space="preserve">patients with </w:t>
      </w:r>
      <w:r>
        <w:rPr>
          <w:rFonts w:ascii="Times New Roman" w:hAnsi="Times New Roman" w:cs="Times New Roman"/>
        </w:rPr>
        <w:t xml:space="preserve">HMPV </w:t>
      </w:r>
      <w:r w:rsidR="00DA6BEF">
        <w:rPr>
          <w:rFonts w:ascii="Times New Roman" w:hAnsi="Times New Roman" w:cs="Times New Roman"/>
        </w:rPr>
        <w:t>associated  hospitalizations by</w:t>
      </w:r>
      <w:r w:rsidRPr="00EB60F9">
        <w:rPr>
          <w:rFonts w:ascii="Times New Roman" w:hAnsi="Times New Roman" w:cs="Times New Roman"/>
        </w:rPr>
        <w:t xml:space="preserve"> year</w:t>
      </w:r>
      <w:r>
        <w:rPr>
          <w:rFonts w:ascii="Times New Roman" w:hAnsi="Times New Roman" w:cs="Times New Roman"/>
        </w:rPr>
        <w:t xml:space="preserve"> </w:t>
      </w:r>
      <w:r w:rsidR="00DA6BEF">
        <w:rPr>
          <w:rFonts w:ascii="Times New Roman" w:hAnsi="Times New Roman" w:cs="Times New Roman"/>
        </w:rPr>
        <w:t xml:space="preserve">of admission </w:t>
      </w:r>
      <w:r>
        <w:rPr>
          <w:rFonts w:ascii="Times New Roman" w:hAnsi="Times New Roman" w:cs="Times New Roman"/>
        </w:rPr>
        <w:t>[n (%)]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82"/>
        <w:gridCol w:w="1000"/>
        <w:gridCol w:w="1000"/>
        <w:gridCol w:w="1000"/>
        <w:gridCol w:w="1000"/>
        <w:gridCol w:w="1000"/>
        <w:gridCol w:w="900"/>
        <w:gridCol w:w="1000"/>
        <w:gridCol w:w="1000"/>
      </w:tblGrid>
      <w:tr w:rsidR="00CE13F0" w:rsidRPr="0021729D" w14:paraId="03C48CA4" w14:textId="77777777" w:rsidTr="005E2D44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42F23" w14:textId="77777777" w:rsidR="00CE13F0" w:rsidRPr="00CE13F0" w:rsidRDefault="00CE13F0" w:rsidP="00C90D16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morbiditie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10D34" w14:textId="77777777" w:rsidR="00CE13F0" w:rsidRPr="00CE13F0" w:rsidRDefault="00CE13F0" w:rsidP="00C90D16">
            <w:pPr>
              <w:keepNext/>
              <w:keepLines/>
              <w:spacing w:before="200" w:after="0" w:line="240" w:lineRule="auto"/>
              <w:jc w:val="center"/>
              <w:outlineLvl w:val="6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piyear</w:t>
            </w:r>
            <w:proofErr w:type="spellEnd"/>
          </w:p>
        </w:tc>
      </w:tr>
      <w:tr w:rsidR="003473DA" w:rsidRPr="0021729D" w14:paraId="360E6502" w14:textId="77777777" w:rsidTr="00C90D16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5E056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C378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32A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E6C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BCC9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791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8F6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8E5D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7D2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3</w:t>
            </w:r>
          </w:p>
        </w:tc>
      </w:tr>
      <w:tr w:rsidR="00CE13F0" w:rsidRPr="0021729D" w14:paraId="6053E4F7" w14:textId="77777777" w:rsidTr="005554E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06DC" w14:textId="77777777" w:rsidR="00CE13F0" w:rsidRPr="00CE13F0" w:rsidRDefault="00CE13F0" w:rsidP="00C90D16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D with no CVD and no 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EE61" w14:textId="0D83B0AC" w:rsidR="00CE13F0" w:rsidRPr="00CE13F0" w:rsidRDefault="00CE13F0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107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CB83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5D58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1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E35E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9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644B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1(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4E3D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4E75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5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9F3D" w14:textId="77777777" w:rsidR="00CE13F0" w:rsidRPr="00C90D16" w:rsidRDefault="00CE13F0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8(53.5)</w:t>
            </w:r>
          </w:p>
        </w:tc>
      </w:tr>
      <w:tr w:rsidR="00025815" w:rsidRPr="0021729D" w14:paraId="296D0FD6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C759" w14:textId="101D8144" w:rsidR="003473DA" w:rsidRPr="00CE13F0" w:rsidRDefault="003473DA" w:rsidP="00C90D16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A00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591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2092" w14:textId="56F4CBD1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4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710E" w14:textId="083C0106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(1.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4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1521" w14:textId="77777777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7451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45C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08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(1.7)</w:t>
            </w:r>
          </w:p>
        </w:tc>
      </w:tr>
      <w:tr w:rsidR="003473DA" w:rsidRPr="0021729D" w14:paraId="22B96F08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4854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923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F75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704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8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9CD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319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D0D1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9CB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156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(18)</w:t>
            </w:r>
          </w:p>
        </w:tc>
      </w:tr>
      <w:tr w:rsidR="003473DA" w:rsidRPr="0021729D" w14:paraId="0DB6D77F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527C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D with no Asthma and no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367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C26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CC9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B67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59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6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8A2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(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7CF1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6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F8A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6(28.3)</w:t>
            </w:r>
          </w:p>
        </w:tc>
      </w:tr>
      <w:tr w:rsidR="003473DA" w:rsidRPr="0021729D" w14:paraId="67445095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E406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thma and no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9F8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19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28F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46E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B89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E93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248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E2F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(16.8)</w:t>
            </w:r>
          </w:p>
        </w:tc>
      </w:tr>
      <w:tr w:rsidR="003473DA" w:rsidRPr="0021729D" w14:paraId="0FBE25C2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5412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OPD with no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1E9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25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9D4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DC0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0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8D2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2C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E2D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6C2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7(31.1)</w:t>
            </w:r>
          </w:p>
        </w:tc>
      </w:tr>
      <w:tr w:rsidR="00025815" w:rsidRPr="0021729D" w14:paraId="46E07C3A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42F" w14:textId="4B1BC9D7" w:rsidR="003473DA" w:rsidRPr="00CE13F0" w:rsidRDefault="003473DA" w:rsidP="00C90D16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oth Asthma and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A51A" w14:textId="1D913BFF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7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87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56D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374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595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E05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D44" w14:textId="67B757FD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(</w:t>
            </w:r>
            <w:r w:rsidRPr="00CE13F0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FD5D" w14:textId="77777777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(3.3)</w:t>
            </w:r>
          </w:p>
        </w:tc>
      </w:tr>
      <w:tr w:rsidR="003473DA" w:rsidRPr="0021729D" w14:paraId="7BBC0400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3B0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9FE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458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BD6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150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89B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7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CE5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69D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(2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ABA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(31.5)</w:t>
            </w:r>
          </w:p>
        </w:tc>
      </w:tr>
      <w:tr w:rsidR="003473DA" w:rsidRPr="0021729D" w14:paraId="5F49D20B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6823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F58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552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63A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4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B10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4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42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25A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C44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DA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0(22.3)</w:t>
            </w:r>
          </w:p>
        </w:tc>
      </w:tr>
      <w:tr w:rsidR="003473DA" w:rsidRPr="0021729D" w14:paraId="36B236D0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D4ED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n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554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3BB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BAC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30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A64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501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CA1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5A3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3(17.5)</w:t>
            </w:r>
          </w:p>
        </w:tc>
      </w:tr>
      <w:tr w:rsidR="003473DA" w:rsidRPr="0021729D" w14:paraId="451B75FB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8CB3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logical disorder and no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964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075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B35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400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AC6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A1D1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A3D1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816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(13.4)</w:t>
            </w:r>
          </w:p>
        </w:tc>
      </w:tr>
      <w:tr w:rsidR="003473DA" w:rsidRPr="0021729D" w14:paraId="7724FD52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FA1F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4C3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4C8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896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C3E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4BF0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254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097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65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(7.2)</w:t>
            </w:r>
          </w:p>
        </w:tc>
      </w:tr>
      <w:tr w:rsidR="003473DA" w:rsidRPr="0021729D" w14:paraId="122FE5F4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2235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logical and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8F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54A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E70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FF9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FE7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835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F9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C07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(6.4)</w:t>
            </w:r>
          </w:p>
        </w:tc>
      </w:tr>
      <w:tr w:rsidR="003473DA" w:rsidRPr="0021729D" w14:paraId="67032646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83E0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mmunosup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181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23E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AD2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B9E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3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65A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B69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1CB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A97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(13.4)</w:t>
            </w:r>
          </w:p>
        </w:tc>
      </w:tr>
      <w:tr w:rsidR="003473DA" w:rsidRPr="0021729D" w14:paraId="130997A0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48C8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i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1C6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D13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5E21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23C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6D9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9537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3FA2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365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(7.2)</w:t>
            </w:r>
          </w:p>
        </w:tc>
      </w:tr>
      <w:tr w:rsidR="003473DA" w:rsidRPr="0021729D" w14:paraId="2D4C7387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9DCE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E00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072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DC6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0E41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803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DAE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8AF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46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(9.2)</w:t>
            </w:r>
          </w:p>
        </w:tc>
      </w:tr>
      <w:tr w:rsidR="00025815" w:rsidRPr="0021729D" w14:paraId="35D90179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DDE7" w14:textId="7FB76125" w:rsidR="003473DA" w:rsidRPr="00CE13F0" w:rsidRDefault="003473DA" w:rsidP="00C90D16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vere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B48" w14:textId="3916B949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365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8C7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772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8BDB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253A" w14:textId="37CEEE47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E13F0">
              <w:rPr>
                <w:rFonts w:ascii="Times New Roman" w:hAnsi="Times New Roman"/>
                <w:color w:val="000000"/>
                <w:sz w:val="20"/>
              </w:rPr>
              <w:t>1</w:t>
            </w: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05A7" w14:textId="77777777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9A9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(8.8)</w:t>
            </w:r>
          </w:p>
        </w:tc>
      </w:tr>
      <w:tr w:rsidR="00025815" w:rsidRPr="0021729D" w14:paraId="7CA74E0D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5366" w14:textId="1897DB95" w:rsidR="003473DA" w:rsidRPr="00CE13F0" w:rsidRDefault="003473DA" w:rsidP="00C90D16">
            <w:pPr>
              <w:keepNext/>
              <w:keepLines/>
              <w:spacing w:before="200" w:after="0" w:line="240" w:lineRule="auto"/>
              <w:outlineLvl w:val="6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6518" w14:textId="14CFA90A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8EB" w14:textId="7D94AA2A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C8FD" w14:textId="77777777" w:rsidR="003473DA" w:rsidRPr="00CE13F0" w:rsidRDefault="003473DA" w:rsidP="00CE13F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4EA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2899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690C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C7AD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1B46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(5.2)</w:t>
            </w:r>
          </w:p>
        </w:tc>
      </w:tr>
      <w:tr w:rsidR="003473DA" w:rsidRPr="0021729D" w14:paraId="62139925" w14:textId="77777777" w:rsidTr="00C90D1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5238" w14:textId="77777777" w:rsidR="003473DA" w:rsidRPr="00C90D16" w:rsidRDefault="003473DA" w:rsidP="00C90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metabolic &amp; immun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EDCF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F24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134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D525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C42E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0D73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CE78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9554" w14:textId="77777777" w:rsidR="003473DA" w:rsidRPr="00C90D16" w:rsidRDefault="003473DA" w:rsidP="00C90D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90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(1.4)</w:t>
            </w:r>
          </w:p>
        </w:tc>
      </w:tr>
    </w:tbl>
    <w:p w14:paraId="24E71448" w14:textId="77777777" w:rsidR="003473DA" w:rsidRPr="00C90D16" w:rsidRDefault="003473DA" w:rsidP="003473D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FC1049F" w14:textId="77777777" w:rsidR="003473DA" w:rsidRDefault="003473DA">
      <w:pPr>
        <w:rPr>
          <w:rFonts w:ascii="Times New Roman" w:hAnsi="Times New Roman" w:cs="Times New Roman"/>
          <w:b/>
          <w:color w:val="000000" w:themeColor="text1"/>
        </w:rPr>
        <w:sectPr w:rsidR="003473DA" w:rsidSect="009678FE">
          <w:pgSz w:w="16838" w:h="11906" w:orient="landscape" w:code="9"/>
          <w:pgMar w:top="1276" w:right="1440" w:bottom="1440" w:left="1440" w:header="706" w:footer="706" w:gutter="0"/>
          <w:cols w:space="708"/>
          <w:docGrid w:linePitch="360"/>
        </w:sectPr>
      </w:pPr>
    </w:p>
    <w:p w14:paraId="05F89724" w14:textId="77777777" w:rsidR="0000643B" w:rsidRDefault="0000643B">
      <w:pPr>
        <w:rPr>
          <w:rFonts w:ascii="Times New Roman" w:hAnsi="Times New Roman"/>
          <w:b/>
          <w:color w:val="000000" w:themeColor="text1"/>
        </w:rPr>
      </w:pPr>
    </w:p>
    <w:tbl>
      <w:tblPr>
        <w:tblW w:w="6480" w:type="dxa"/>
        <w:tblLook w:val="04A0" w:firstRow="1" w:lastRow="0" w:firstColumn="1" w:lastColumn="0" w:noHBand="0" w:noVBand="1"/>
      </w:tblPr>
      <w:tblGrid>
        <w:gridCol w:w="1340"/>
        <w:gridCol w:w="1688"/>
        <w:gridCol w:w="1753"/>
        <w:gridCol w:w="1732"/>
      </w:tblGrid>
      <w:tr w:rsidR="0000643B" w:rsidRPr="00395CB1" w14:paraId="7DA78FF8" w14:textId="77777777" w:rsidTr="00245371">
        <w:trPr>
          <w:trHeight w:val="948"/>
        </w:trPr>
        <w:tc>
          <w:tcPr>
            <w:tcW w:w="6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119E" w14:textId="5F741643" w:rsidR="0000643B" w:rsidRPr="00395CB1" w:rsidRDefault="0000643B" w:rsidP="00DA6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5: </w:t>
            </w:r>
            <w:r w:rsidRPr="0000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oportion of RSV and HMPV </w:t>
            </w:r>
            <w:r w:rsidR="00DA6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ssociated </w:t>
            </w:r>
            <w:r w:rsidRPr="0000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spital </w:t>
            </w:r>
            <w:proofErr w:type="spellStart"/>
            <w:r w:rsidR="00DA6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cpounters</w:t>
            </w:r>
            <w:proofErr w:type="spellEnd"/>
            <w:r w:rsidRPr="0000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Influenza</w:t>
            </w:r>
            <w:r w:rsidR="00DA6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fections</w:t>
            </w:r>
            <w:r w:rsidRPr="0000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016-20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006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/Total (%)</w:t>
            </w:r>
          </w:p>
        </w:tc>
      </w:tr>
      <w:tr w:rsidR="0000643B" w:rsidRPr="00395CB1" w14:paraId="7DB87EFA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186E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E6D5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8664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A4D6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0643B" w:rsidRPr="00395CB1" w14:paraId="0E88072E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49D6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6AE2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95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SV+Influenza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5FA0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95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MPV+Influenza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F832C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00643B" w:rsidRPr="00395CB1" w14:paraId="47145B43" w14:textId="77777777" w:rsidTr="00245371">
        <w:trPr>
          <w:trHeight w:val="359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81B2C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ge (Years) </w:t>
            </w:r>
          </w:p>
        </w:tc>
        <w:tc>
          <w:tcPr>
            <w:tcW w:w="5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27F2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pitalization</w:t>
            </w:r>
          </w:p>
        </w:tc>
      </w:tr>
      <w:tr w:rsidR="0000643B" w:rsidRPr="00395CB1" w14:paraId="5F699992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E5D7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5468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/777 (2.83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D174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/385 (2.34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2768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/1,162 (2.67)</w:t>
            </w:r>
          </w:p>
        </w:tc>
      </w:tr>
      <w:tr w:rsidR="0000643B" w:rsidRPr="00395CB1" w14:paraId="2F6D9F8E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593E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8C3F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/598 (1.3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15F1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304 (0.6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9C36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/902 (1.11)</w:t>
            </w:r>
          </w:p>
        </w:tc>
      </w:tr>
      <w:tr w:rsidR="0000643B" w:rsidRPr="00395CB1" w14:paraId="6B2DF7B3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DF8F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23AD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/1,438 (2.1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7C91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/728 (1.7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7C8D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/2,166 (2.03)</w:t>
            </w:r>
          </w:p>
        </w:tc>
      </w:tr>
      <w:tr w:rsidR="0000643B" w:rsidRPr="00395CB1" w14:paraId="4A70FB33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7CFF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1CED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/1,277 (1.8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8537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/662 (1.0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7602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/1,939 (1.60)</w:t>
            </w:r>
          </w:p>
        </w:tc>
      </w:tr>
      <w:tr w:rsidR="0000643B" w:rsidRPr="00395CB1" w14:paraId="58F6FFF0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B083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+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D7B64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/439 (1.14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7117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198 (0.0)</w:t>
            </w:r>
          </w:p>
        </w:tc>
        <w:tc>
          <w:tcPr>
            <w:tcW w:w="17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36F5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/637 (0.78)</w:t>
            </w:r>
          </w:p>
        </w:tc>
      </w:tr>
      <w:tr w:rsidR="0000643B" w:rsidRPr="00395CB1" w14:paraId="6559578A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771A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6DCEA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/4,529 (1.9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5C6E3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/2,277 (1.36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D00E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/6,806 (1.78)</w:t>
            </w:r>
          </w:p>
        </w:tc>
      </w:tr>
      <w:tr w:rsidR="0000643B" w:rsidRPr="00395CB1" w14:paraId="4EF38CD4" w14:textId="77777777" w:rsidTr="00245371">
        <w:trPr>
          <w:trHeight w:val="323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03AA7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ge (Years) </w:t>
            </w:r>
          </w:p>
        </w:tc>
        <w:tc>
          <w:tcPr>
            <w:tcW w:w="5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D343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CU Admission</w:t>
            </w:r>
          </w:p>
        </w:tc>
      </w:tr>
      <w:tr w:rsidR="0000643B" w:rsidRPr="00395CB1" w14:paraId="3D5DC06C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7289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E396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/242 (2.89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C809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/103 (3.88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D33D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/345 (3.19)</w:t>
            </w:r>
          </w:p>
        </w:tc>
      </w:tr>
      <w:tr w:rsidR="0000643B" w:rsidRPr="00395CB1" w14:paraId="21111501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D36A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5DBA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/197 (2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88B4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99 (1.01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3D08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/296 (1.69)</w:t>
            </w:r>
          </w:p>
        </w:tc>
      </w:tr>
      <w:tr w:rsidR="0000643B" w:rsidRPr="00395CB1" w14:paraId="0E04C4B8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8A93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009F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/493 (3.0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7BA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215 (0.4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6462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/708 (2.26)</w:t>
            </w:r>
          </w:p>
        </w:tc>
      </w:tr>
      <w:tr w:rsidR="0000643B" w:rsidRPr="00395CB1" w14:paraId="4A77B391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7466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57AE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/345 (1.4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73E4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69 (1.18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EF2E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/514 (1.36)</w:t>
            </w:r>
          </w:p>
        </w:tc>
      </w:tr>
      <w:tr w:rsidR="0000643B" w:rsidRPr="00395CB1" w14:paraId="43C59F4E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A541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+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97CF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02 (1.9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E14E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41 (0.0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1F9C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43 (1.40)</w:t>
            </w:r>
          </w:p>
        </w:tc>
      </w:tr>
      <w:tr w:rsidR="0000643B" w:rsidRPr="00395CB1" w14:paraId="4ED0E8D3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4217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D1C29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/1,379 (2.3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E2663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/627 (1.28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8778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/2,006 (2.04)</w:t>
            </w:r>
          </w:p>
        </w:tc>
      </w:tr>
      <w:tr w:rsidR="0000643B" w:rsidRPr="00395CB1" w14:paraId="30786C7B" w14:textId="77777777" w:rsidTr="00245371">
        <w:trPr>
          <w:trHeight w:val="161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0C583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Age (Years) </w:t>
            </w:r>
          </w:p>
        </w:tc>
        <w:tc>
          <w:tcPr>
            <w:tcW w:w="51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0AC8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ath</w:t>
            </w:r>
          </w:p>
        </w:tc>
      </w:tr>
      <w:tr w:rsidR="0000643B" w:rsidRPr="00395CB1" w14:paraId="5D011B97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6BA6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854A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23 (8.70)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23462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No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7EE7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39 (5.13)</w:t>
            </w:r>
          </w:p>
        </w:tc>
      </w:tr>
      <w:tr w:rsidR="0000643B" w:rsidRPr="00395CB1" w14:paraId="26916C45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4820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A60D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33 (6.06)</w:t>
            </w: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A23EE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27D3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42 (4.76)</w:t>
            </w:r>
          </w:p>
        </w:tc>
      </w:tr>
      <w:tr w:rsidR="0000643B" w:rsidRPr="00395CB1" w14:paraId="357E3A9B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69C2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1763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96 (2.08)</w:t>
            </w: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6F7A0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739E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/127 (1.57)</w:t>
            </w:r>
          </w:p>
        </w:tc>
      </w:tr>
      <w:tr w:rsidR="0000643B" w:rsidRPr="00395CB1" w14:paraId="368CB5FE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2DB7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A46A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116 (0.86)</w:t>
            </w: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155AC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4ED2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/164 (0.61)</w:t>
            </w:r>
          </w:p>
        </w:tc>
      </w:tr>
      <w:tr w:rsidR="0000643B" w:rsidRPr="00395CB1" w14:paraId="22603140" w14:textId="77777777" w:rsidTr="00245371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93BC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+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718E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/55 (12.73)</w:t>
            </w:r>
          </w:p>
        </w:tc>
        <w:tc>
          <w:tcPr>
            <w:tcW w:w="1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F41C2" w14:textId="77777777" w:rsidR="0000643B" w:rsidRPr="00395CB1" w:rsidRDefault="0000643B" w:rsidP="00245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7BE7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/66 (10.61)</w:t>
            </w:r>
          </w:p>
        </w:tc>
      </w:tr>
      <w:tr w:rsidR="0000643B" w:rsidRPr="00395CB1" w14:paraId="7E9EE594" w14:textId="77777777" w:rsidTr="00245371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200B" w14:textId="77777777" w:rsidR="0000643B" w:rsidRPr="00395CB1" w:rsidRDefault="0000643B" w:rsidP="00245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1DE3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/323 (4.33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769C6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/115 (0.0)</w:t>
            </w:r>
          </w:p>
        </w:tc>
        <w:tc>
          <w:tcPr>
            <w:tcW w:w="17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C8BD" w14:textId="77777777" w:rsidR="0000643B" w:rsidRPr="00395CB1" w:rsidRDefault="0000643B" w:rsidP="00245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95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/438 (3.20)</w:t>
            </w:r>
          </w:p>
        </w:tc>
      </w:tr>
    </w:tbl>
    <w:p w14:paraId="7E9E3AE5" w14:textId="77777777" w:rsidR="0000643B" w:rsidRDefault="0000643B" w:rsidP="0000643B">
      <w:pPr>
        <w:rPr>
          <w:rFonts w:ascii="Times New Roman" w:hAnsi="Times New Roman"/>
          <w:b/>
          <w:color w:val="000000" w:themeColor="text1"/>
        </w:rPr>
      </w:pPr>
    </w:p>
    <w:p w14:paraId="030C63AF" w14:textId="77777777" w:rsidR="0000643B" w:rsidRDefault="0000643B" w:rsidP="0000643B">
      <w:pPr>
        <w:rPr>
          <w:rFonts w:ascii="Times New Roman" w:hAnsi="Times New Roman"/>
          <w:b/>
          <w:color w:val="000000" w:themeColor="text1"/>
        </w:rPr>
      </w:pPr>
    </w:p>
    <w:p w14:paraId="5D717FD7" w14:textId="77777777" w:rsidR="0000643B" w:rsidRPr="0000643B" w:rsidRDefault="0000643B" w:rsidP="0000643B">
      <w:pPr>
        <w:rPr>
          <w:rFonts w:ascii="Times New Roman" w:hAnsi="Times New Roman"/>
        </w:rPr>
        <w:sectPr w:rsidR="0000643B" w:rsidRPr="0000643B" w:rsidSect="009678FE">
          <w:pgSz w:w="16838" w:h="11906" w:orient="landscape"/>
          <w:pgMar w:top="1440" w:right="1440" w:bottom="1276" w:left="1440" w:header="709" w:footer="709" w:gutter="0"/>
          <w:cols w:space="708"/>
          <w:docGrid w:linePitch="360"/>
        </w:sectPr>
      </w:pPr>
    </w:p>
    <w:p w14:paraId="256F6D4E" w14:textId="77777777" w:rsidR="00DA6BEF" w:rsidRDefault="00887536">
      <w:pPr>
        <w:rPr>
          <w:rFonts w:ascii="Times New Roman" w:hAnsi="Times New Roman"/>
          <w:color w:val="000000" w:themeColor="text1"/>
          <w:lang w:val="en-US"/>
        </w:rPr>
      </w:pPr>
      <w:r w:rsidRPr="00CE13F0">
        <w:rPr>
          <w:rFonts w:ascii="Times New Roman" w:hAnsi="Times New Roman"/>
          <w:b/>
          <w:color w:val="000000" w:themeColor="text1"/>
        </w:rPr>
        <w:lastRenderedPageBreak/>
        <w:t xml:space="preserve">Supplementary Table </w:t>
      </w:r>
      <w:r w:rsidR="0000643B">
        <w:rPr>
          <w:rFonts w:ascii="Times New Roman" w:hAnsi="Times New Roman"/>
          <w:b/>
          <w:color w:val="000000" w:themeColor="text1"/>
          <w:lang w:val="en-US"/>
        </w:rPr>
        <w:t>6</w:t>
      </w:r>
      <w:r w:rsidRPr="00CE13F0">
        <w:rPr>
          <w:rFonts w:ascii="Times New Roman" w:hAnsi="Times New Roman"/>
          <w:b/>
          <w:color w:val="000000" w:themeColor="text1"/>
          <w:lang w:val="en-US"/>
        </w:rPr>
        <w:t>.</w:t>
      </w:r>
      <w:r w:rsidR="00F1693B" w:rsidRPr="00CE13F0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="00F1693B" w:rsidRPr="00CE13F0">
        <w:rPr>
          <w:rFonts w:ascii="Times New Roman" w:hAnsi="Times New Roman"/>
          <w:color w:val="000000" w:themeColor="text1"/>
          <w:lang w:val="en-US"/>
        </w:rPr>
        <w:t>Comparison of length of stay</w:t>
      </w:r>
      <w:r w:rsidR="002E65FE" w:rsidRPr="00CE13F0">
        <w:rPr>
          <w:rFonts w:ascii="Times New Roman" w:hAnsi="Times New Roman"/>
          <w:color w:val="000000" w:themeColor="text1"/>
          <w:lang w:val="en-US"/>
        </w:rPr>
        <w:t xml:space="preserve"> </w:t>
      </w:r>
      <w:r w:rsidR="00DA6BEF">
        <w:rPr>
          <w:rFonts w:ascii="Times New Roman" w:hAnsi="Times New Roman"/>
          <w:color w:val="000000" w:themeColor="text1"/>
          <w:lang w:val="en-US"/>
        </w:rPr>
        <w:t>between RSV and HMPPV associated hospitalization</w:t>
      </w:r>
    </w:p>
    <w:p w14:paraId="7BB1A0CE" w14:textId="3EC10AE6" w:rsidR="005C7AAF" w:rsidRPr="00CE13F0" w:rsidRDefault="00F1693B">
      <w:pPr>
        <w:rPr>
          <w:rFonts w:ascii="Times New Roman" w:hAnsi="Times New Roman"/>
          <w:b/>
          <w:color w:val="000000" w:themeColor="text1"/>
          <w:lang w:val="en-US"/>
        </w:rPr>
      </w:pPr>
      <w:r w:rsidRPr="00CE13F0">
        <w:rPr>
          <w:rFonts w:ascii="Times New Roman" w:hAnsi="Times New Roman"/>
          <w:color w:val="000000" w:themeColor="text1"/>
          <w:lang w:val="en-US"/>
        </w:rPr>
        <w:t xml:space="preserve"> based on</w:t>
      </w:r>
      <w:r w:rsidR="00DA6BEF">
        <w:rPr>
          <w:rFonts w:ascii="Times New Roman" w:hAnsi="Times New Roman"/>
          <w:color w:val="000000" w:themeColor="text1"/>
          <w:lang w:val="en-US"/>
        </w:rPr>
        <w:t xml:space="preserve"> the</w:t>
      </w:r>
      <w:r w:rsidRPr="00CE13F0">
        <w:rPr>
          <w:rFonts w:ascii="Times New Roman" w:hAnsi="Times New Roman"/>
          <w:color w:val="000000" w:themeColor="text1"/>
          <w:lang w:val="en-US"/>
        </w:rPr>
        <w:t xml:space="preserve"> number of comorbidit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36"/>
        <w:gridCol w:w="716"/>
        <w:gridCol w:w="955"/>
        <w:gridCol w:w="1312"/>
        <w:gridCol w:w="691"/>
        <w:gridCol w:w="923"/>
        <w:gridCol w:w="1268"/>
        <w:gridCol w:w="820"/>
      </w:tblGrid>
      <w:tr w:rsidR="00025815" w:rsidRPr="007206ED" w14:paraId="016A97D9" w14:textId="365F1180" w:rsidTr="00562F2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6FDA" w14:textId="77777777" w:rsidR="00516084" w:rsidRPr="007206ED" w:rsidRDefault="00516084" w:rsidP="003D5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umber of comorbidit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F016" w14:textId="6EF8A407" w:rsidR="00516084" w:rsidRPr="007206ED" w:rsidRDefault="00516084" w:rsidP="003D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espiratory Syncytial Virus [N=4619]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96D" w14:textId="4AE2D7D6" w:rsidR="00516084" w:rsidRPr="007206ED" w:rsidRDefault="00516084" w:rsidP="003D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Human </w:t>
            </w:r>
            <w:proofErr w:type="spellStart"/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tapneumo</w:t>
            </w:r>
            <w:proofErr w:type="spellEnd"/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irus [N=2308]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82F2A19" w14:textId="76AB30EB" w:rsidR="00516084" w:rsidRPr="007206ED" w:rsidRDefault="00516084" w:rsidP="003D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value</w:t>
            </w:r>
            <w:r w:rsidR="00581F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a</w:t>
            </w:r>
            <w:proofErr w:type="spellEnd"/>
          </w:p>
        </w:tc>
      </w:tr>
      <w:tr w:rsidR="00025815" w:rsidRPr="007206ED" w14:paraId="003D0BE9" w14:textId="446EEFAD" w:rsidTr="00562F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0CDC" w14:textId="77777777" w:rsidR="00516084" w:rsidRPr="007206ED" w:rsidRDefault="00516084" w:rsidP="003D5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5A7F" w14:textId="77777777" w:rsidR="00516084" w:rsidRPr="007206ED" w:rsidRDefault="00516084" w:rsidP="003D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81D8" w14:textId="77777777" w:rsidR="00516084" w:rsidRPr="007206ED" w:rsidRDefault="00516084" w:rsidP="003D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0ECB" w14:textId="77777777" w:rsidR="00516084" w:rsidRPr="007206ED" w:rsidRDefault="00516084" w:rsidP="003D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Q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349F" w14:textId="77777777" w:rsidR="00516084" w:rsidRPr="007206ED" w:rsidRDefault="00516084" w:rsidP="003D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9E69" w14:textId="77777777" w:rsidR="00516084" w:rsidRPr="007206ED" w:rsidRDefault="00516084" w:rsidP="003D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1CA6" w14:textId="77777777" w:rsidR="00516084" w:rsidRPr="007206ED" w:rsidRDefault="00516084" w:rsidP="003D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QR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EED9D95" w14:textId="77777777" w:rsidR="00516084" w:rsidRPr="007206ED" w:rsidRDefault="00516084" w:rsidP="003D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025815" w:rsidRPr="007206ED" w14:paraId="0309FEC3" w14:textId="2CC33FE3" w:rsidTr="00562F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AA02" w14:textId="77777777" w:rsidR="00516084" w:rsidRPr="007206ED" w:rsidRDefault="00516084" w:rsidP="003D5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E9B2" w14:textId="0731547B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00CB" w14:textId="77777777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4F40" w14:textId="77777777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[1.00, 3.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2C7B" w14:textId="3A3A0594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498B" w14:textId="77777777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31AF" w14:textId="77777777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[1.00, 2.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76AA86" w14:textId="31FC8E08" w:rsidR="00516084" w:rsidRPr="007206ED" w:rsidRDefault="00EA5028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91</w:t>
            </w:r>
          </w:p>
        </w:tc>
      </w:tr>
      <w:tr w:rsidR="00025815" w:rsidRPr="007206ED" w14:paraId="650E1F7C" w14:textId="3878C653" w:rsidTr="00562F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3FCE" w14:textId="77777777" w:rsidR="00516084" w:rsidRPr="007206ED" w:rsidRDefault="00516084" w:rsidP="003D5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F87D1" w14:textId="1F5C84D1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66CB" w14:textId="25F91B64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5BFA" w14:textId="77777777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[2.00, 4.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64AE" w14:textId="3EE1EF21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3F67" w14:textId="77777777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243E" w14:textId="7CA882D1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[2.00, 4.5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D2A5C" w14:textId="4B3A55BC" w:rsidR="00516084" w:rsidRPr="007206ED" w:rsidRDefault="00EA5028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496</w:t>
            </w:r>
          </w:p>
        </w:tc>
      </w:tr>
      <w:tr w:rsidR="00025815" w:rsidRPr="007206ED" w14:paraId="41B1FA3D" w14:textId="6D2EB47B" w:rsidTr="00562F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C464" w14:textId="77777777" w:rsidR="00516084" w:rsidRPr="007206ED" w:rsidRDefault="00516084" w:rsidP="003D5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-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2332" w14:textId="0BA08434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FA18" w14:textId="70BEDF3A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6F1E" w14:textId="0F8E16C5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[2.00, 6.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AA3D" w14:textId="793E98CC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C5EB" w14:textId="54B6119F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A775" w14:textId="53E7A803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[2.00, 6.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CEC134" w14:textId="4A9B4423" w:rsidR="00516084" w:rsidRPr="007206ED" w:rsidRDefault="00EA5028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66</w:t>
            </w:r>
          </w:p>
        </w:tc>
      </w:tr>
      <w:tr w:rsidR="00025815" w:rsidRPr="007206ED" w14:paraId="01568253" w14:textId="1DD6BEBC" w:rsidTr="00562F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BB9E" w14:textId="77777777" w:rsidR="00516084" w:rsidRPr="007206ED" w:rsidRDefault="00516084" w:rsidP="003D5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&gt;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84D9" w14:textId="6E84CE4F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5A9E" w14:textId="77777777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91472" w14:textId="448E93D5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[3.00, 8.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4A55" w14:textId="1D32E576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6E74" w14:textId="77777777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2E3C" w14:textId="77777777" w:rsidR="00516084" w:rsidRPr="007206ED" w:rsidRDefault="00516084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[3.00, 7.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5FF9C7" w14:textId="2D135136" w:rsidR="00516084" w:rsidRPr="007206ED" w:rsidRDefault="00EA5028" w:rsidP="00831C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679</w:t>
            </w:r>
          </w:p>
        </w:tc>
      </w:tr>
      <w:tr w:rsidR="00025815" w:rsidRPr="007206ED" w14:paraId="6738A21F" w14:textId="46FE2C12" w:rsidTr="00562F2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318A4" w14:textId="7E9EB2B4" w:rsidR="00516084" w:rsidRPr="007206ED" w:rsidRDefault="00516084" w:rsidP="003D5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-</w:t>
            </w:r>
            <w:proofErr w:type="spellStart"/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value</w:t>
            </w:r>
            <w:r w:rsidR="00581F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5100F" w14:textId="77777777" w:rsidR="00516084" w:rsidRPr="007206ED" w:rsidRDefault="00516084" w:rsidP="003D5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61068" w14:textId="2D513A69" w:rsidR="00516084" w:rsidRPr="007206ED" w:rsidRDefault="00516084" w:rsidP="003D5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00A1E" w14:textId="77777777" w:rsidR="00516084" w:rsidRPr="007206ED" w:rsidRDefault="00516084" w:rsidP="003D58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124C7" w14:textId="77777777" w:rsidR="00516084" w:rsidRPr="007206ED" w:rsidRDefault="00516084" w:rsidP="003D5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C8DC7" w14:textId="7DFF26E7" w:rsidR="00516084" w:rsidRPr="007206ED" w:rsidRDefault="00516084" w:rsidP="003D58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IN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800EF" w14:textId="77777777" w:rsidR="00516084" w:rsidRPr="007206ED" w:rsidRDefault="00516084" w:rsidP="003D58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ED9425" w14:textId="77777777" w:rsidR="00516084" w:rsidRPr="007206ED" w:rsidRDefault="00516084" w:rsidP="003D587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</w:tbl>
    <w:p w14:paraId="556E3B2C" w14:textId="5A2E51FD" w:rsidR="00DD7DC5" w:rsidRPr="007206ED" w:rsidRDefault="00581F9C" w:rsidP="00DD7DC5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DB0740">
        <w:rPr>
          <w:rFonts w:ascii="Times New Roman" w:hAnsi="Times New Roman" w:cs="Times New Roman"/>
          <w:sz w:val="18"/>
          <w:szCs w:val="18"/>
          <w:lang w:val="en-US"/>
        </w:rPr>
        <w:t>Obtained</w:t>
      </w:r>
      <w:proofErr w:type="spellEnd"/>
      <w:r w:rsidR="00DB0740">
        <w:rPr>
          <w:rFonts w:ascii="Times New Roman" w:hAnsi="Times New Roman" w:cs="Times New Roman"/>
          <w:sz w:val="18"/>
          <w:szCs w:val="18"/>
          <w:lang w:val="en-US"/>
        </w:rPr>
        <w:t xml:space="preserve"> using Mann-Whitney U tes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7206ED">
        <w:rPr>
          <w:rFonts w:ascii="Times New Roman" w:hAnsi="Times New Roman" w:cs="Times New Roman"/>
          <w:sz w:val="18"/>
          <w:szCs w:val="18"/>
          <w:lang w:val="en-US"/>
        </w:rPr>
        <w:t>Obtained</w:t>
      </w:r>
      <w:proofErr w:type="spellEnd"/>
      <w:r w:rsidRPr="007206ED">
        <w:rPr>
          <w:rFonts w:ascii="Times New Roman" w:hAnsi="Times New Roman" w:cs="Times New Roman"/>
          <w:sz w:val="18"/>
          <w:szCs w:val="18"/>
          <w:lang w:val="en-US"/>
        </w:rPr>
        <w:t xml:space="preserve"> using Kruskal-Wallis test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58CDE0D" w14:textId="77777777" w:rsidR="00F1693B" w:rsidRPr="007206ED" w:rsidRDefault="00F1693B">
      <w:pPr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</w:pPr>
    </w:p>
    <w:p w14:paraId="7EDD4F4B" w14:textId="77777777" w:rsidR="007F4DCC" w:rsidRDefault="007F4DCC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br w:type="page"/>
      </w:r>
    </w:p>
    <w:p w14:paraId="0FDFE73A" w14:textId="41F82070" w:rsidR="005E75AC" w:rsidRPr="00CE13F0" w:rsidRDefault="00887536" w:rsidP="005E75AC">
      <w:pPr>
        <w:rPr>
          <w:rFonts w:ascii="Times New Roman" w:hAnsi="Times New Roman"/>
          <w:b/>
          <w:sz w:val="20"/>
          <w:lang w:val="en-US"/>
        </w:rPr>
      </w:pPr>
      <w:r w:rsidRPr="00CE13F0">
        <w:rPr>
          <w:rFonts w:ascii="Times New Roman" w:hAnsi="Times New Roman"/>
          <w:b/>
          <w:color w:val="000000" w:themeColor="text1"/>
        </w:rPr>
        <w:lastRenderedPageBreak/>
        <w:t xml:space="preserve">Supplementary Table </w:t>
      </w:r>
      <w:r w:rsidR="0000643B">
        <w:rPr>
          <w:rFonts w:ascii="Times New Roman" w:hAnsi="Times New Roman"/>
          <w:b/>
          <w:color w:val="000000" w:themeColor="text1"/>
          <w:lang w:val="en-US"/>
        </w:rPr>
        <w:t>7</w:t>
      </w:r>
      <w:r w:rsidRPr="00CE13F0">
        <w:rPr>
          <w:rFonts w:ascii="Times New Roman" w:hAnsi="Times New Roman"/>
          <w:b/>
          <w:color w:val="000000" w:themeColor="text1"/>
          <w:lang w:val="en-US"/>
        </w:rPr>
        <w:t>.</w:t>
      </w:r>
      <w:r w:rsidR="005E75AC" w:rsidRPr="00CE13F0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="005E75AC" w:rsidRPr="00CE13F0">
        <w:rPr>
          <w:rFonts w:ascii="Times New Roman" w:hAnsi="Times New Roman"/>
          <w:color w:val="000000" w:themeColor="text1"/>
          <w:lang w:val="en-US"/>
        </w:rPr>
        <w:t xml:space="preserve">Descriptive statistics for length of hospital stay for </w:t>
      </w:r>
      <w:r w:rsidR="00DA6BEF">
        <w:rPr>
          <w:rFonts w:ascii="Times New Roman" w:hAnsi="Times New Roman"/>
          <w:color w:val="000000" w:themeColor="text1"/>
          <w:lang w:val="en-US"/>
        </w:rPr>
        <w:t xml:space="preserve"> RSV associated </w:t>
      </w:r>
      <w:r w:rsidR="005E75AC" w:rsidRPr="00CE13F0">
        <w:rPr>
          <w:rFonts w:ascii="Times New Roman" w:hAnsi="Times New Roman"/>
          <w:color w:val="000000" w:themeColor="text1"/>
          <w:lang w:val="en-US"/>
        </w:rPr>
        <w:t xml:space="preserve">hospitalized patients </w:t>
      </w:r>
      <w:r w:rsidR="00DA6BEF">
        <w:rPr>
          <w:rFonts w:ascii="Times New Roman" w:hAnsi="Times New Roman"/>
          <w:color w:val="000000" w:themeColor="text1"/>
          <w:lang w:val="en-US"/>
        </w:rPr>
        <w:t>by</w:t>
      </w:r>
      <w:r w:rsidR="00B63B94" w:rsidRPr="00CE13F0">
        <w:rPr>
          <w:rFonts w:ascii="Times New Roman" w:hAnsi="Times New Roman"/>
          <w:color w:val="000000" w:themeColor="text1"/>
          <w:lang w:val="en-US"/>
        </w:rPr>
        <w:t xml:space="preserve"> comorbidity</w:t>
      </w:r>
      <w:r w:rsidR="005C7FB1" w:rsidRPr="00CE13F0">
        <w:rPr>
          <w:rFonts w:ascii="Times New Roman" w:hAnsi="Times New Roman"/>
          <w:color w:val="000000" w:themeColor="text1"/>
          <w:lang w:val="en-US"/>
        </w:rPr>
        <w:t xml:space="preserve"> </w:t>
      </w:r>
    </w:p>
    <w:tbl>
      <w:tblPr>
        <w:tblW w:w="9630" w:type="dxa"/>
        <w:tblLayout w:type="fixed"/>
        <w:tblLook w:val="04A0" w:firstRow="1" w:lastRow="0" w:firstColumn="1" w:lastColumn="0" w:noHBand="0" w:noVBand="1"/>
      </w:tblPr>
      <w:tblGrid>
        <w:gridCol w:w="3370"/>
        <w:gridCol w:w="698"/>
        <w:gridCol w:w="584"/>
        <w:gridCol w:w="208"/>
        <w:gridCol w:w="501"/>
        <w:gridCol w:w="709"/>
        <w:gridCol w:w="552"/>
        <w:gridCol w:w="848"/>
        <w:gridCol w:w="536"/>
        <w:gridCol w:w="763"/>
        <w:gridCol w:w="861"/>
      </w:tblGrid>
      <w:tr w:rsidR="00025815" w:rsidRPr="007206ED" w14:paraId="18C182E2" w14:textId="0770C35D" w:rsidTr="009678FE">
        <w:trPr>
          <w:trHeight w:val="290"/>
        </w:trPr>
        <w:tc>
          <w:tcPr>
            <w:tcW w:w="33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27B68" w14:textId="53C4C10F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</w:pPr>
            <w:proofErr w:type="spellStart"/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omorbidity</w:t>
            </w: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2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517A8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RSV - Length of stay (days)</w:t>
            </w:r>
          </w:p>
        </w:tc>
        <w:tc>
          <w:tcPr>
            <w:tcW w:w="26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9377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HMPV - Length of stay (days)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038401" w14:textId="515E38BA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value</w:t>
            </w:r>
            <w:r w:rsidRPr="00DF5E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b</w:t>
            </w:r>
            <w:proofErr w:type="spellEnd"/>
          </w:p>
        </w:tc>
      </w:tr>
      <w:tr w:rsidR="00025815" w:rsidRPr="007206ED" w14:paraId="6FCE717A" w14:textId="7DEBDD32" w:rsidTr="009678FE">
        <w:trPr>
          <w:trHeight w:val="290"/>
        </w:trPr>
        <w:tc>
          <w:tcPr>
            <w:tcW w:w="33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6E9D9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0A3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C3E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dian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676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% CI (Median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EF9A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B33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dian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681A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5% CI (Median)</w:t>
            </w:r>
          </w:p>
        </w:tc>
        <w:tc>
          <w:tcPr>
            <w:tcW w:w="8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91C844" w14:textId="7932312E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025815" w:rsidRPr="007206ED" w14:paraId="2AA69F92" w14:textId="5FBCB157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52D3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CD and no CVD no CA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4C16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CE5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B9C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120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F8CB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FA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FA7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B9A3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4EC523C" w14:textId="09D598D6" w:rsidR="00DF5E1D" w:rsidRPr="007206ED" w:rsidRDefault="00A30EEC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694</w:t>
            </w:r>
          </w:p>
        </w:tc>
      </w:tr>
      <w:tr w:rsidR="00025815" w:rsidRPr="007206ED" w14:paraId="45F1CFC8" w14:textId="591BBCC2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7988" w14:textId="66EF0B95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V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9E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81E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4D3D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CEF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91BB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9A4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25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B6C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8254D13" w14:textId="52D3794B" w:rsidR="00DF5E1D" w:rsidRPr="007206ED" w:rsidRDefault="00A30EEC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12</w:t>
            </w:r>
          </w:p>
        </w:tc>
      </w:tr>
      <w:tr w:rsidR="00025815" w:rsidRPr="007206ED" w14:paraId="20512575" w14:textId="6A0A8946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086A" w14:textId="7B9C3FD9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A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C5C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C25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C6F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B3C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8C6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43D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80A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A9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1412530" w14:textId="178128D3" w:rsidR="00DF5E1D" w:rsidRPr="007206ED" w:rsidRDefault="00A30EEC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91</w:t>
            </w:r>
          </w:p>
        </w:tc>
      </w:tr>
      <w:tr w:rsidR="00025815" w:rsidRPr="007206ED" w14:paraId="46C98057" w14:textId="2B3C655A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BAFD" w14:textId="344A572D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VD and CA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2AC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068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4A6C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D69D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4CE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39B8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037D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9C5D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708E90A" w14:textId="1C9B6E8F" w:rsidR="00DF5E1D" w:rsidRPr="007206ED" w:rsidRDefault="00A30EEC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44</w:t>
            </w:r>
          </w:p>
        </w:tc>
      </w:tr>
      <w:tr w:rsidR="00025815" w:rsidRPr="007206ED" w14:paraId="3C9A2157" w14:textId="3BE0F914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5A4E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PD and no Asthma no COP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2DD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54B8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041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B9C0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DAF6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CB8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1B23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FBC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0C042F1" w14:textId="7FBA210F" w:rsidR="00DF5E1D" w:rsidRPr="007206ED" w:rsidRDefault="00923990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07</w:t>
            </w:r>
          </w:p>
        </w:tc>
      </w:tr>
      <w:tr w:rsidR="00025815" w:rsidRPr="007206ED" w14:paraId="4ECC1845" w14:textId="2AD4E6C0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DFD7" w14:textId="51CA336D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thm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481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A16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EBF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82B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BF7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4A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839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1CC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4A52D5D" w14:textId="38DE02FB" w:rsidR="00DF5E1D" w:rsidRPr="007206ED" w:rsidRDefault="00923990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87</w:t>
            </w:r>
          </w:p>
        </w:tc>
      </w:tr>
      <w:tr w:rsidR="00025815" w:rsidRPr="007206ED" w14:paraId="6248D40A" w14:textId="0FCA2BEB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F353" w14:textId="5523C220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OP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6BFA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31D5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9450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BC66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47C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9C5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C4C0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C43B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A0395C2" w14:textId="2387AFF9" w:rsidR="00DF5E1D" w:rsidRPr="007206ED" w:rsidRDefault="00923990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19</w:t>
            </w:r>
          </w:p>
        </w:tc>
      </w:tr>
      <w:tr w:rsidR="00025815" w:rsidRPr="007206ED" w14:paraId="19FF120B" w14:textId="569526F1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5DD9" w14:textId="57DB242F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sthma and with COP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1BFC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75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27FB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8266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86D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A3BA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E02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F9E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303C1DF" w14:textId="63F56885" w:rsidR="00DF5E1D" w:rsidRPr="007206ED" w:rsidRDefault="00923990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902</w:t>
            </w:r>
          </w:p>
        </w:tc>
      </w:tr>
      <w:tr w:rsidR="00025815" w:rsidRPr="007206ED" w14:paraId="3B0BAB7B" w14:textId="32314514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F9A6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iabet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445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EB83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F0FB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B8B6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C45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BCC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1E9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9FAD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733EB88" w14:textId="3437CFEB" w:rsidR="00DF5E1D" w:rsidRPr="007206ED" w:rsidRDefault="00173778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198</w:t>
            </w:r>
          </w:p>
        </w:tc>
      </w:tr>
      <w:tr w:rsidR="00025815" w:rsidRPr="007206ED" w14:paraId="164D0BB0" w14:textId="0DDF7D07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5C48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RD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4C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B77D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F2C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8BB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001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6D2B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B30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29E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1CC26FF" w14:textId="349E073B" w:rsidR="00DF5E1D" w:rsidRPr="007206ED" w:rsidRDefault="00124D01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80</w:t>
            </w:r>
          </w:p>
        </w:tc>
      </w:tr>
      <w:tr w:rsidR="00025815" w:rsidRPr="007206ED" w14:paraId="03944BC4" w14:textId="2000D9FB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1C15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nemia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0D7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9FF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D1D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83D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01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C886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892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950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BB747C0" w14:textId="2316277F" w:rsidR="00DF5E1D" w:rsidRPr="007206ED" w:rsidRDefault="00124D01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52</w:t>
            </w:r>
          </w:p>
        </w:tc>
      </w:tr>
      <w:tr w:rsidR="00025815" w:rsidRPr="007206ED" w14:paraId="12DB2DBC" w14:textId="21487B3A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501A" w14:textId="53DA3DF0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eurological/Musculoskeletal but no dementi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F498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74DD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0FA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9EC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982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C690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7D9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1C2A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4AC17D0" w14:textId="70449B7A" w:rsidR="00DF5E1D" w:rsidRPr="007206ED" w:rsidRDefault="00124D01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725</w:t>
            </w:r>
          </w:p>
        </w:tc>
      </w:tr>
      <w:tr w:rsidR="00025815" w:rsidRPr="007206ED" w14:paraId="50CDDB30" w14:textId="091A8C2A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3ACB" w14:textId="331031C5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ementi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721C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797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CD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7333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4AFC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8F1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6F7A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85A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A7FD5A3" w14:textId="163BCD3A" w:rsidR="00DF5E1D" w:rsidRPr="007206ED" w:rsidRDefault="00124D01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584</w:t>
            </w:r>
          </w:p>
        </w:tc>
      </w:tr>
      <w:tr w:rsidR="00025815" w:rsidRPr="007206ED" w14:paraId="299FC849" w14:textId="7533B8C3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EE3" w14:textId="147991C0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Neurological/Musculoskeletal and dementi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E3E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D98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DEB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E2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CC03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33BA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FF5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F75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C43F5EB" w14:textId="242D3E6E" w:rsidR="00DF5E1D" w:rsidRPr="007206ED" w:rsidRDefault="00124D01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91</w:t>
            </w:r>
          </w:p>
        </w:tc>
      </w:tr>
      <w:tr w:rsidR="00025815" w:rsidRPr="007206ED" w14:paraId="3F138502" w14:textId="363E138F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6B03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mmunogenicit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51C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9D3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A38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3DA6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C758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6418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C07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5818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68130F7" w14:textId="1C165B70" w:rsidR="00DF5E1D" w:rsidRPr="007206ED" w:rsidRDefault="00124D01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79</w:t>
            </w:r>
          </w:p>
        </w:tc>
      </w:tr>
      <w:tr w:rsidR="00025815" w:rsidRPr="007206ED" w14:paraId="4B94D181" w14:textId="2540294E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3F7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alignanci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CD8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A01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8F7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B525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372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2CBB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D4C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B8A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97D6A4E" w14:textId="3D30AB13" w:rsidR="00DF5E1D" w:rsidRPr="007206ED" w:rsidRDefault="00F52035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327</w:t>
            </w:r>
          </w:p>
        </w:tc>
      </w:tr>
      <w:tr w:rsidR="00025815" w:rsidRPr="007206ED" w14:paraId="4D5E8CD5" w14:textId="4B640B6D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F13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besit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43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CE4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7F3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344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8D70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C3C6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64B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759A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8172D50" w14:textId="0B6C312C" w:rsidR="00DF5E1D" w:rsidRPr="007206ED" w:rsidRDefault="00F52035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62</w:t>
            </w:r>
          </w:p>
        </w:tc>
      </w:tr>
      <w:tr w:rsidR="00025815" w:rsidRPr="007206ED" w14:paraId="07973B81" w14:textId="0C32324D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92D5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evere obesity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CBD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0ED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FAC3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EE93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7CF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90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FDD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F68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CC07E73" w14:textId="21F6E8ED" w:rsidR="00DF5E1D" w:rsidRPr="007206ED" w:rsidRDefault="00F52035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402</w:t>
            </w:r>
          </w:p>
        </w:tc>
      </w:tr>
      <w:tr w:rsidR="00025815" w:rsidRPr="007206ED" w14:paraId="278AED5C" w14:textId="7FBFF0BE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8BB8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Liver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31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FD71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BF7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9218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.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B19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89C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8BB4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4306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183A9AE" w14:textId="54AB940A" w:rsidR="00DF5E1D" w:rsidRPr="007206ED" w:rsidRDefault="00F52035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285</w:t>
            </w:r>
          </w:p>
        </w:tc>
      </w:tr>
      <w:tr w:rsidR="00025815" w:rsidRPr="007206ED" w14:paraId="35FC2B79" w14:textId="3311270B" w:rsidTr="009678FE">
        <w:trPr>
          <w:trHeight w:val="290"/>
        </w:trPr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B465" w14:textId="77777777" w:rsidR="00DF5E1D" w:rsidRPr="007206ED" w:rsidRDefault="00DF5E1D" w:rsidP="005C7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Other metabolic &amp; immune disorder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559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65F5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5B9E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4A0A7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01DB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0A92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5EFA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A71CB" w14:textId="77777777" w:rsidR="00DF5E1D" w:rsidRPr="007206ED" w:rsidRDefault="00DF5E1D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206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.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398A1" w14:textId="29321E2E" w:rsidR="00DF5E1D" w:rsidRPr="007206ED" w:rsidRDefault="00F52035" w:rsidP="003060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872</w:t>
            </w:r>
          </w:p>
        </w:tc>
      </w:tr>
    </w:tbl>
    <w:p w14:paraId="2CC58231" w14:textId="664DF446" w:rsidR="005E75AC" w:rsidRDefault="00D134B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206ED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en-IN"/>
        </w:rPr>
        <w:t>a</w:t>
      </w:r>
      <w:r w:rsidR="004E616D" w:rsidRPr="007206ED">
        <w:rPr>
          <w:rFonts w:ascii="Times New Roman" w:hAnsi="Times New Roman" w:cs="Times New Roman"/>
          <w:sz w:val="18"/>
          <w:szCs w:val="18"/>
          <w:lang w:val="en-US"/>
        </w:rPr>
        <w:t>Comorbid conditions; CCD: Chronic cardia</w:t>
      </w:r>
      <w:r w:rsidR="00BF7247" w:rsidRPr="007206ED">
        <w:rPr>
          <w:rFonts w:ascii="Times New Roman" w:hAnsi="Times New Roman" w:cs="Times New Roman"/>
          <w:sz w:val="18"/>
          <w:szCs w:val="18"/>
          <w:lang w:val="en-US"/>
        </w:rPr>
        <w:t>c</w:t>
      </w:r>
      <w:r w:rsidR="004E616D" w:rsidRPr="007206ED">
        <w:rPr>
          <w:rFonts w:ascii="Times New Roman" w:hAnsi="Times New Roman" w:cs="Times New Roman"/>
          <w:sz w:val="18"/>
          <w:szCs w:val="18"/>
          <w:lang w:val="en-US"/>
        </w:rPr>
        <w:t xml:space="preserve"> disease; CAD: Coronary artery disease; CVD: Cerebrovascular disease; CPD: Chronic pulmonary disease; COPD: Chronic pulmonary obstructive disease</w:t>
      </w:r>
      <w:r w:rsidR="00DF5E1D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="00DF5E1D" w:rsidRPr="00DB0740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DF5E1D">
        <w:rPr>
          <w:rFonts w:ascii="Times New Roman" w:hAnsi="Times New Roman" w:cs="Times New Roman"/>
          <w:sz w:val="18"/>
          <w:szCs w:val="18"/>
          <w:lang w:val="en-US"/>
        </w:rPr>
        <w:t>Obtained</w:t>
      </w:r>
      <w:proofErr w:type="spellEnd"/>
      <w:r w:rsidR="00DF5E1D">
        <w:rPr>
          <w:rFonts w:ascii="Times New Roman" w:hAnsi="Times New Roman" w:cs="Times New Roman"/>
          <w:sz w:val="18"/>
          <w:szCs w:val="18"/>
          <w:lang w:val="en-US"/>
        </w:rPr>
        <w:t xml:space="preserve"> using Mann-Whitney U test</w:t>
      </w:r>
      <w:r w:rsidR="00581F9C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35DB3A61" w14:textId="77777777" w:rsidR="00074D11" w:rsidRPr="00CE13F0" w:rsidRDefault="00074D11" w:rsidP="00CE13F0">
      <w:pPr>
        <w:spacing w:after="0" w:line="240" w:lineRule="auto"/>
        <w:rPr>
          <w:rFonts w:ascii="Times New Roman" w:hAnsi="Times New Roman"/>
          <w:b/>
          <w:sz w:val="18"/>
        </w:rPr>
      </w:pPr>
    </w:p>
    <w:sectPr w:rsidR="00074D11" w:rsidRPr="00CE13F0" w:rsidSect="00CE13F0">
      <w:pgSz w:w="16838" w:h="11906" w:orient="landscape"/>
      <w:pgMar w:top="1440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D3969" w14:textId="77777777" w:rsidR="00FA77A4" w:rsidRDefault="00FA77A4" w:rsidP="00797442">
      <w:pPr>
        <w:spacing w:after="0" w:line="240" w:lineRule="auto"/>
      </w:pPr>
      <w:r>
        <w:separator/>
      </w:r>
    </w:p>
  </w:endnote>
  <w:endnote w:type="continuationSeparator" w:id="0">
    <w:p w14:paraId="2A6BE971" w14:textId="77777777" w:rsidR="00FA77A4" w:rsidRDefault="00FA77A4" w:rsidP="00797442">
      <w:pPr>
        <w:spacing w:after="0" w:line="240" w:lineRule="auto"/>
      </w:pPr>
      <w:r>
        <w:continuationSeparator/>
      </w:r>
    </w:p>
  </w:endnote>
  <w:endnote w:type="continuationNotice" w:id="1">
    <w:p w14:paraId="2E92967B" w14:textId="77777777" w:rsidR="00FA77A4" w:rsidRDefault="00FA77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FE9510" w14:textId="2FB457FE" w:rsidR="00EC737E" w:rsidRDefault="00EC737E" w:rsidP="00EC737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27F09">
      <w:rPr>
        <w:rStyle w:val="PageNumber"/>
        <w:noProof/>
      </w:rPr>
      <w:t>3</w:t>
    </w:r>
    <w:r>
      <w:rPr>
        <w:rStyle w:val="PageNumber"/>
      </w:rPr>
      <w:fldChar w:fldCharType="end"/>
    </w:r>
  </w:p>
  <w:p w14:paraId="694FEB31" w14:textId="77777777" w:rsidR="00EC737E" w:rsidRDefault="00EC737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E8AAC5" w14:textId="77777777" w:rsidR="00EC737E" w:rsidRDefault="00EC737E" w:rsidP="00EC737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6BEF">
      <w:rPr>
        <w:rStyle w:val="PageNumber"/>
        <w:noProof/>
      </w:rPr>
      <w:t>2</w:t>
    </w:r>
    <w:r>
      <w:rPr>
        <w:rStyle w:val="PageNumber"/>
      </w:rPr>
      <w:fldChar w:fldCharType="end"/>
    </w:r>
  </w:p>
  <w:p w14:paraId="58139930" w14:textId="77777777" w:rsidR="00EC737E" w:rsidRDefault="00EC73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081F7" w14:textId="77777777" w:rsidR="00FA77A4" w:rsidRDefault="00FA77A4" w:rsidP="00797442">
      <w:pPr>
        <w:spacing w:after="0" w:line="240" w:lineRule="auto"/>
      </w:pPr>
      <w:r>
        <w:separator/>
      </w:r>
    </w:p>
  </w:footnote>
  <w:footnote w:type="continuationSeparator" w:id="0">
    <w:p w14:paraId="6A591C22" w14:textId="77777777" w:rsidR="00FA77A4" w:rsidRDefault="00FA77A4" w:rsidP="00797442">
      <w:pPr>
        <w:spacing w:after="0" w:line="240" w:lineRule="auto"/>
      </w:pPr>
      <w:r>
        <w:continuationSeparator/>
      </w:r>
    </w:p>
  </w:footnote>
  <w:footnote w:type="continuationNotice" w:id="1">
    <w:p w14:paraId="4BA32762" w14:textId="77777777" w:rsidR="00FA77A4" w:rsidRDefault="00FA77A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E5877"/>
    <w:multiLevelType w:val="hybridMultilevel"/>
    <w:tmpl w:val="B1D4938C"/>
    <w:lvl w:ilvl="0" w:tplc="1C10EECC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3927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hideSpellingErrors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6353"/>
    <w:rsid w:val="00000258"/>
    <w:rsid w:val="00002EA2"/>
    <w:rsid w:val="00003D91"/>
    <w:rsid w:val="0000612A"/>
    <w:rsid w:val="0000643B"/>
    <w:rsid w:val="000074E2"/>
    <w:rsid w:val="000108B0"/>
    <w:rsid w:val="00011354"/>
    <w:rsid w:val="00011A6E"/>
    <w:rsid w:val="00012794"/>
    <w:rsid w:val="00015FB8"/>
    <w:rsid w:val="00021BAC"/>
    <w:rsid w:val="000243A0"/>
    <w:rsid w:val="00025815"/>
    <w:rsid w:val="000271B7"/>
    <w:rsid w:val="0002732C"/>
    <w:rsid w:val="000309AB"/>
    <w:rsid w:val="00031298"/>
    <w:rsid w:val="00031371"/>
    <w:rsid w:val="00031C33"/>
    <w:rsid w:val="000365B2"/>
    <w:rsid w:val="00037FAD"/>
    <w:rsid w:val="000419DF"/>
    <w:rsid w:val="000422DB"/>
    <w:rsid w:val="000431CB"/>
    <w:rsid w:val="000437F8"/>
    <w:rsid w:val="00044508"/>
    <w:rsid w:val="000475C4"/>
    <w:rsid w:val="00050D15"/>
    <w:rsid w:val="000525BC"/>
    <w:rsid w:val="00054EFD"/>
    <w:rsid w:val="00055C52"/>
    <w:rsid w:val="000562B0"/>
    <w:rsid w:val="00056B2A"/>
    <w:rsid w:val="000610FD"/>
    <w:rsid w:val="00061B2D"/>
    <w:rsid w:val="000716E2"/>
    <w:rsid w:val="00074D11"/>
    <w:rsid w:val="00077041"/>
    <w:rsid w:val="000779B4"/>
    <w:rsid w:val="000819A3"/>
    <w:rsid w:val="00085D8E"/>
    <w:rsid w:val="00092607"/>
    <w:rsid w:val="00092F69"/>
    <w:rsid w:val="00093368"/>
    <w:rsid w:val="00095981"/>
    <w:rsid w:val="000969ED"/>
    <w:rsid w:val="000A06AB"/>
    <w:rsid w:val="000A06CF"/>
    <w:rsid w:val="000A0D35"/>
    <w:rsid w:val="000A1F7A"/>
    <w:rsid w:val="000A234C"/>
    <w:rsid w:val="000A35B7"/>
    <w:rsid w:val="000B62DB"/>
    <w:rsid w:val="000C5AC5"/>
    <w:rsid w:val="000C6BAF"/>
    <w:rsid w:val="000C72A3"/>
    <w:rsid w:val="000D3B16"/>
    <w:rsid w:val="000E0B09"/>
    <w:rsid w:val="000E4BA1"/>
    <w:rsid w:val="000E698B"/>
    <w:rsid w:val="000E6B7A"/>
    <w:rsid w:val="000E7988"/>
    <w:rsid w:val="000F2013"/>
    <w:rsid w:val="000F4855"/>
    <w:rsid w:val="000F7445"/>
    <w:rsid w:val="00103DBC"/>
    <w:rsid w:val="00104008"/>
    <w:rsid w:val="0011063F"/>
    <w:rsid w:val="00112ED8"/>
    <w:rsid w:val="0011391B"/>
    <w:rsid w:val="001145C7"/>
    <w:rsid w:val="00114F93"/>
    <w:rsid w:val="00115145"/>
    <w:rsid w:val="00116D68"/>
    <w:rsid w:val="00120A77"/>
    <w:rsid w:val="001215D0"/>
    <w:rsid w:val="00122600"/>
    <w:rsid w:val="001240AF"/>
    <w:rsid w:val="00124D01"/>
    <w:rsid w:val="00125C1B"/>
    <w:rsid w:val="00130597"/>
    <w:rsid w:val="00130AAD"/>
    <w:rsid w:val="00133B1E"/>
    <w:rsid w:val="001353B2"/>
    <w:rsid w:val="00135E7A"/>
    <w:rsid w:val="001370B3"/>
    <w:rsid w:val="001470A8"/>
    <w:rsid w:val="001475D9"/>
    <w:rsid w:val="001502FC"/>
    <w:rsid w:val="00152114"/>
    <w:rsid w:val="00155424"/>
    <w:rsid w:val="001557F9"/>
    <w:rsid w:val="0015625E"/>
    <w:rsid w:val="001563E4"/>
    <w:rsid w:val="00162726"/>
    <w:rsid w:val="001636F0"/>
    <w:rsid w:val="00163D8E"/>
    <w:rsid w:val="001657A1"/>
    <w:rsid w:val="00165ACC"/>
    <w:rsid w:val="00173778"/>
    <w:rsid w:val="00173FFB"/>
    <w:rsid w:val="0017705E"/>
    <w:rsid w:val="001809BC"/>
    <w:rsid w:val="0018300D"/>
    <w:rsid w:val="00190D4D"/>
    <w:rsid w:val="00193B6D"/>
    <w:rsid w:val="001A0011"/>
    <w:rsid w:val="001A0494"/>
    <w:rsid w:val="001A0F9D"/>
    <w:rsid w:val="001A3FCB"/>
    <w:rsid w:val="001A5680"/>
    <w:rsid w:val="001A59C0"/>
    <w:rsid w:val="001A5FB5"/>
    <w:rsid w:val="001A657B"/>
    <w:rsid w:val="001B2D75"/>
    <w:rsid w:val="001B34B2"/>
    <w:rsid w:val="001B495D"/>
    <w:rsid w:val="001B5368"/>
    <w:rsid w:val="001B6094"/>
    <w:rsid w:val="001C0DAE"/>
    <w:rsid w:val="001C12E8"/>
    <w:rsid w:val="001C1C14"/>
    <w:rsid w:val="001C5900"/>
    <w:rsid w:val="001D47C2"/>
    <w:rsid w:val="001D5D06"/>
    <w:rsid w:val="001D6BB3"/>
    <w:rsid w:val="001D7B85"/>
    <w:rsid w:val="001D7C12"/>
    <w:rsid w:val="001E167D"/>
    <w:rsid w:val="001E17C5"/>
    <w:rsid w:val="001E1AB5"/>
    <w:rsid w:val="001E1E74"/>
    <w:rsid w:val="001E2BEB"/>
    <w:rsid w:val="001E4EA4"/>
    <w:rsid w:val="001E64D7"/>
    <w:rsid w:val="001E7821"/>
    <w:rsid w:val="001F3288"/>
    <w:rsid w:val="00203E8E"/>
    <w:rsid w:val="002041BC"/>
    <w:rsid w:val="00213C4D"/>
    <w:rsid w:val="0021648B"/>
    <w:rsid w:val="0021729D"/>
    <w:rsid w:val="0022592B"/>
    <w:rsid w:val="002273C6"/>
    <w:rsid w:val="00230085"/>
    <w:rsid w:val="00235B09"/>
    <w:rsid w:val="00237D0D"/>
    <w:rsid w:val="002408C0"/>
    <w:rsid w:val="002419A5"/>
    <w:rsid w:val="0024253C"/>
    <w:rsid w:val="00243285"/>
    <w:rsid w:val="00244643"/>
    <w:rsid w:val="002474BA"/>
    <w:rsid w:val="002474EB"/>
    <w:rsid w:val="00253076"/>
    <w:rsid w:val="00254D26"/>
    <w:rsid w:val="00257A34"/>
    <w:rsid w:val="00266B61"/>
    <w:rsid w:val="002738E9"/>
    <w:rsid w:val="00273A78"/>
    <w:rsid w:val="002741E4"/>
    <w:rsid w:val="00274FDB"/>
    <w:rsid w:val="00276C33"/>
    <w:rsid w:val="00282C01"/>
    <w:rsid w:val="0028314C"/>
    <w:rsid w:val="00286158"/>
    <w:rsid w:val="00290A15"/>
    <w:rsid w:val="002928A4"/>
    <w:rsid w:val="00292BB9"/>
    <w:rsid w:val="00294BA2"/>
    <w:rsid w:val="0029728B"/>
    <w:rsid w:val="002A1C7D"/>
    <w:rsid w:val="002A1D9D"/>
    <w:rsid w:val="002A2509"/>
    <w:rsid w:val="002A45C8"/>
    <w:rsid w:val="002B086F"/>
    <w:rsid w:val="002B156C"/>
    <w:rsid w:val="002B2061"/>
    <w:rsid w:val="002B36F5"/>
    <w:rsid w:val="002B5709"/>
    <w:rsid w:val="002B60BE"/>
    <w:rsid w:val="002B7C50"/>
    <w:rsid w:val="002C008E"/>
    <w:rsid w:val="002C27C4"/>
    <w:rsid w:val="002C2C47"/>
    <w:rsid w:val="002C2EA1"/>
    <w:rsid w:val="002C740A"/>
    <w:rsid w:val="002D1A8C"/>
    <w:rsid w:val="002D3333"/>
    <w:rsid w:val="002D39A1"/>
    <w:rsid w:val="002D45B1"/>
    <w:rsid w:val="002D5C63"/>
    <w:rsid w:val="002D76D6"/>
    <w:rsid w:val="002E121A"/>
    <w:rsid w:val="002E12A0"/>
    <w:rsid w:val="002E2BD1"/>
    <w:rsid w:val="002E6057"/>
    <w:rsid w:val="002E65FE"/>
    <w:rsid w:val="002E7A5B"/>
    <w:rsid w:val="002F5984"/>
    <w:rsid w:val="00301F42"/>
    <w:rsid w:val="00302F8C"/>
    <w:rsid w:val="00306002"/>
    <w:rsid w:val="00306CD9"/>
    <w:rsid w:val="0031262F"/>
    <w:rsid w:val="003136DE"/>
    <w:rsid w:val="00313DD8"/>
    <w:rsid w:val="00322ED2"/>
    <w:rsid w:val="00324C0A"/>
    <w:rsid w:val="00326A79"/>
    <w:rsid w:val="0032763D"/>
    <w:rsid w:val="0033435C"/>
    <w:rsid w:val="003347B9"/>
    <w:rsid w:val="0033642B"/>
    <w:rsid w:val="00343689"/>
    <w:rsid w:val="00343C93"/>
    <w:rsid w:val="0034520F"/>
    <w:rsid w:val="003473DA"/>
    <w:rsid w:val="00350311"/>
    <w:rsid w:val="003523B0"/>
    <w:rsid w:val="00355418"/>
    <w:rsid w:val="00364648"/>
    <w:rsid w:val="00367999"/>
    <w:rsid w:val="00371067"/>
    <w:rsid w:val="0037285C"/>
    <w:rsid w:val="00374338"/>
    <w:rsid w:val="00376049"/>
    <w:rsid w:val="003807B1"/>
    <w:rsid w:val="003813F8"/>
    <w:rsid w:val="00382D44"/>
    <w:rsid w:val="003832C9"/>
    <w:rsid w:val="003835EF"/>
    <w:rsid w:val="00387078"/>
    <w:rsid w:val="00390F9A"/>
    <w:rsid w:val="00394D07"/>
    <w:rsid w:val="00394E7A"/>
    <w:rsid w:val="00395032"/>
    <w:rsid w:val="00395A4A"/>
    <w:rsid w:val="003976C0"/>
    <w:rsid w:val="003A637D"/>
    <w:rsid w:val="003A7649"/>
    <w:rsid w:val="003B3E05"/>
    <w:rsid w:val="003B3EC8"/>
    <w:rsid w:val="003B4237"/>
    <w:rsid w:val="003B5358"/>
    <w:rsid w:val="003C41CD"/>
    <w:rsid w:val="003C5E0B"/>
    <w:rsid w:val="003C7B43"/>
    <w:rsid w:val="003D105F"/>
    <w:rsid w:val="003D11F0"/>
    <w:rsid w:val="003D13A4"/>
    <w:rsid w:val="003D3785"/>
    <w:rsid w:val="003D4591"/>
    <w:rsid w:val="003D5876"/>
    <w:rsid w:val="003D58A8"/>
    <w:rsid w:val="003E283E"/>
    <w:rsid w:val="003E4BA4"/>
    <w:rsid w:val="003E5F4F"/>
    <w:rsid w:val="003F1FE3"/>
    <w:rsid w:val="003F2089"/>
    <w:rsid w:val="003F20DA"/>
    <w:rsid w:val="003F2D93"/>
    <w:rsid w:val="003F343C"/>
    <w:rsid w:val="003F653C"/>
    <w:rsid w:val="003F6549"/>
    <w:rsid w:val="003F6728"/>
    <w:rsid w:val="003F6C1E"/>
    <w:rsid w:val="003F6E27"/>
    <w:rsid w:val="003F6EE8"/>
    <w:rsid w:val="004017F2"/>
    <w:rsid w:val="0040443E"/>
    <w:rsid w:val="00405006"/>
    <w:rsid w:val="00405948"/>
    <w:rsid w:val="00415C9D"/>
    <w:rsid w:val="0041689B"/>
    <w:rsid w:val="004179EC"/>
    <w:rsid w:val="00421229"/>
    <w:rsid w:val="00423C7B"/>
    <w:rsid w:val="00427571"/>
    <w:rsid w:val="0043058F"/>
    <w:rsid w:val="0043124A"/>
    <w:rsid w:val="00433FC7"/>
    <w:rsid w:val="00434D2F"/>
    <w:rsid w:val="00435047"/>
    <w:rsid w:val="0043509A"/>
    <w:rsid w:val="00436FFE"/>
    <w:rsid w:val="00441594"/>
    <w:rsid w:val="0044529B"/>
    <w:rsid w:val="00450FA4"/>
    <w:rsid w:val="004529C5"/>
    <w:rsid w:val="0045470B"/>
    <w:rsid w:val="00455CD8"/>
    <w:rsid w:val="00456618"/>
    <w:rsid w:val="004573F2"/>
    <w:rsid w:val="004603AB"/>
    <w:rsid w:val="0046113A"/>
    <w:rsid w:val="0046419C"/>
    <w:rsid w:val="004646B8"/>
    <w:rsid w:val="004648EB"/>
    <w:rsid w:val="00481A88"/>
    <w:rsid w:val="004837FD"/>
    <w:rsid w:val="00485B2A"/>
    <w:rsid w:val="004870C4"/>
    <w:rsid w:val="00491A1B"/>
    <w:rsid w:val="004A007B"/>
    <w:rsid w:val="004A18CD"/>
    <w:rsid w:val="004A1BE1"/>
    <w:rsid w:val="004A3CB4"/>
    <w:rsid w:val="004A5EAE"/>
    <w:rsid w:val="004A6E21"/>
    <w:rsid w:val="004A729C"/>
    <w:rsid w:val="004A7973"/>
    <w:rsid w:val="004B2D75"/>
    <w:rsid w:val="004B595A"/>
    <w:rsid w:val="004B6C1F"/>
    <w:rsid w:val="004C1ED8"/>
    <w:rsid w:val="004C3024"/>
    <w:rsid w:val="004C4BF4"/>
    <w:rsid w:val="004C4C96"/>
    <w:rsid w:val="004C60A5"/>
    <w:rsid w:val="004C7EB1"/>
    <w:rsid w:val="004D695F"/>
    <w:rsid w:val="004D7450"/>
    <w:rsid w:val="004D7D48"/>
    <w:rsid w:val="004E14A6"/>
    <w:rsid w:val="004E1506"/>
    <w:rsid w:val="004E5F88"/>
    <w:rsid w:val="004E616D"/>
    <w:rsid w:val="004E7589"/>
    <w:rsid w:val="004F06A0"/>
    <w:rsid w:val="004F18DE"/>
    <w:rsid w:val="004F1DE8"/>
    <w:rsid w:val="004F77EF"/>
    <w:rsid w:val="0050030B"/>
    <w:rsid w:val="00500C9F"/>
    <w:rsid w:val="00501A69"/>
    <w:rsid w:val="00505895"/>
    <w:rsid w:val="00507555"/>
    <w:rsid w:val="00507BCB"/>
    <w:rsid w:val="00510D25"/>
    <w:rsid w:val="005115CA"/>
    <w:rsid w:val="005118F1"/>
    <w:rsid w:val="00513B0D"/>
    <w:rsid w:val="00516084"/>
    <w:rsid w:val="0052100A"/>
    <w:rsid w:val="005220E7"/>
    <w:rsid w:val="00522703"/>
    <w:rsid w:val="00522709"/>
    <w:rsid w:val="005231E0"/>
    <w:rsid w:val="00523FEB"/>
    <w:rsid w:val="00526A5A"/>
    <w:rsid w:val="00531B42"/>
    <w:rsid w:val="00533EE2"/>
    <w:rsid w:val="005403BC"/>
    <w:rsid w:val="005415E7"/>
    <w:rsid w:val="00547211"/>
    <w:rsid w:val="005478F4"/>
    <w:rsid w:val="00550200"/>
    <w:rsid w:val="005509B1"/>
    <w:rsid w:val="00554F2B"/>
    <w:rsid w:val="005605DC"/>
    <w:rsid w:val="00562F21"/>
    <w:rsid w:val="0056393E"/>
    <w:rsid w:val="00565EAC"/>
    <w:rsid w:val="005675A2"/>
    <w:rsid w:val="005675DD"/>
    <w:rsid w:val="005676F8"/>
    <w:rsid w:val="00570029"/>
    <w:rsid w:val="00575638"/>
    <w:rsid w:val="00575BFF"/>
    <w:rsid w:val="00575EBE"/>
    <w:rsid w:val="00577514"/>
    <w:rsid w:val="005805FE"/>
    <w:rsid w:val="00580CF0"/>
    <w:rsid w:val="00581F9C"/>
    <w:rsid w:val="00582156"/>
    <w:rsid w:val="0058356F"/>
    <w:rsid w:val="00584E10"/>
    <w:rsid w:val="00586670"/>
    <w:rsid w:val="00590337"/>
    <w:rsid w:val="005911C5"/>
    <w:rsid w:val="00592D92"/>
    <w:rsid w:val="005A03FB"/>
    <w:rsid w:val="005A408F"/>
    <w:rsid w:val="005A4210"/>
    <w:rsid w:val="005A600E"/>
    <w:rsid w:val="005A77A0"/>
    <w:rsid w:val="005B0951"/>
    <w:rsid w:val="005B2016"/>
    <w:rsid w:val="005B31E5"/>
    <w:rsid w:val="005C1628"/>
    <w:rsid w:val="005C2219"/>
    <w:rsid w:val="005C4F66"/>
    <w:rsid w:val="005C7AAF"/>
    <w:rsid w:val="005C7FB1"/>
    <w:rsid w:val="005D4B78"/>
    <w:rsid w:val="005D76AB"/>
    <w:rsid w:val="005E009B"/>
    <w:rsid w:val="005E33FF"/>
    <w:rsid w:val="005E38DB"/>
    <w:rsid w:val="005E3B5A"/>
    <w:rsid w:val="005E48F5"/>
    <w:rsid w:val="005E7024"/>
    <w:rsid w:val="005E75AC"/>
    <w:rsid w:val="005E76A0"/>
    <w:rsid w:val="005F17ED"/>
    <w:rsid w:val="005F1FB0"/>
    <w:rsid w:val="005F2889"/>
    <w:rsid w:val="005F35F7"/>
    <w:rsid w:val="005F5AD9"/>
    <w:rsid w:val="00601A1A"/>
    <w:rsid w:val="00611F90"/>
    <w:rsid w:val="00612EAB"/>
    <w:rsid w:val="00613B4B"/>
    <w:rsid w:val="00615FE5"/>
    <w:rsid w:val="0061725D"/>
    <w:rsid w:val="00617783"/>
    <w:rsid w:val="006203A6"/>
    <w:rsid w:val="00620B31"/>
    <w:rsid w:val="006215A0"/>
    <w:rsid w:val="006219F2"/>
    <w:rsid w:val="0062231C"/>
    <w:rsid w:val="006242C2"/>
    <w:rsid w:val="00627BF0"/>
    <w:rsid w:val="00627F09"/>
    <w:rsid w:val="0063075B"/>
    <w:rsid w:val="00631C9F"/>
    <w:rsid w:val="0063310A"/>
    <w:rsid w:val="006332F7"/>
    <w:rsid w:val="0063366B"/>
    <w:rsid w:val="00634927"/>
    <w:rsid w:val="006357BD"/>
    <w:rsid w:val="00635D93"/>
    <w:rsid w:val="0064458F"/>
    <w:rsid w:val="00646FE5"/>
    <w:rsid w:val="0066030E"/>
    <w:rsid w:val="00660551"/>
    <w:rsid w:val="0066585C"/>
    <w:rsid w:val="00667301"/>
    <w:rsid w:val="00673124"/>
    <w:rsid w:val="00673587"/>
    <w:rsid w:val="00676087"/>
    <w:rsid w:val="00677922"/>
    <w:rsid w:val="00683F78"/>
    <w:rsid w:val="00684126"/>
    <w:rsid w:val="00685A54"/>
    <w:rsid w:val="006872A9"/>
    <w:rsid w:val="00687DE1"/>
    <w:rsid w:val="00691953"/>
    <w:rsid w:val="006966D4"/>
    <w:rsid w:val="006966E0"/>
    <w:rsid w:val="00697382"/>
    <w:rsid w:val="006A04C3"/>
    <w:rsid w:val="006A1747"/>
    <w:rsid w:val="006A1AFF"/>
    <w:rsid w:val="006A4AF4"/>
    <w:rsid w:val="006B0335"/>
    <w:rsid w:val="006B07E8"/>
    <w:rsid w:val="006B0B74"/>
    <w:rsid w:val="006B1C7B"/>
    <w:rsid w:val="006B3C84"/>
    <w:rsid w:val="006B5ED3"/>
    <w:rsid w:val="006C0012"/>
    <w:rsid w:val="006C02DB"/>
    <w:rsid w:val="006C0E47"/>
    <w:rsid w:val="006C283B"/>
    <w:rsid w:val="006D1E35"/>
    <w:rsid w:val="006D6D44"/>
    <w:rsid w:val="006D70C9"/>
    <w:rsid w:val="006E2149"/>
    <w:rsid w:val="006E2615"/>
    <w:rsid w:val="006E512B"/>
    <w:rsid w:val="006E6D11"/>
    <w:rsid w:val="006F3611"/>
    <w:rsid w:val="006F565B"/>
    <w:rsid w:val="006F5DBC"/>
    <w:rsid w:val="006F5DE3"/>
    <w:rsid w:val="006F66C1"/>
    <w:rsid w:val="006F72A5"/>
    <w:rsid w:val="00702840"/>
    <w:rsid w:val="00704007"/>
    <w:rsid w:val="00704DDF"/>
    <w:rsid w:val="00705972"/>
    <w:rsid w:val="007102F7"/>
    <w:rsid w:val="00711509"/>
    <w:rsid w:val="00711AC5"/>
    <w:rsid w:val="007126E3"/>
    <w:rsid w:val="00712C72"/>
    <w:rsid w:val="007130F2"/>
    <w:rsid w:val="00716471"/>
    <w:rsid w:val="007179F6"/>
    <w:rsid w:val="007206ED"/>
    <w:rsid w:val="00722601"/>
    <w:rsid w:val="00724D2B"/>
    <w:rsid w:val="007438AB"/>
    <w:rsid w:val="00745ADE"/>
    <w:rsid w:val="007508DC"/>
    <w:rsid w:val="00750BFF"/>
    <w:rsid w:val="0075301D"/>
    <w:rsid w:val="00754F1A"/>
    <w:rsid w:val="00755083"/>
    <w:rsid w:val="00755AA0"/>
    <w:rsid w:val="0076377C"/>
    <w:rsid w:val="007657D2"/>
    <w:rsid w:val="00766BEC"/>
    <w:rsid w:val="00776626"/>
    <w:rsid w:val="007813FB"/>
    <w:rsid w:val="00785AD2"/>
    <w:rsid w:val="0079194F"/>
    <w:rsid w:val="00797442"/>
    <w:rsid w:val="007A053F"/>
    <w:rsid w:val="007A1681"/>
    <w:rsid w:val="007A538D"/>
    <w:rsid w:val="007B12C2"/>
    <w:rsid w:val="007B2CC6"/>
    <w:rsid w:val="007B3620"/>
    <w:rsid w:val="007C4BFC"/>
    <w:rsid w:val="007D0BAC"/>
    <w:rsid w:val="007D4DE2"/>
    <w:rsid w:val="007D4EFC"/>
    <w:rsid w:val="007E01C0"/>
    <w:rsid w:val="007E0553"/>
    <w:rsid w:val="007E3F97"/>
    <w:rsid w:val="007E594D"/>
    <w:rsid w:val="007E5C09"/>
    <w:rsid w:val="007E69C4"/>
    <w:rsid w:val="007E6F93"/>
    <w:rsid w:val="007F4DCC"/>
    <w:rsid w:val="007F5BD2"/>
    <w:rsid w:val="00804FED"/>
    <w:rsid w:val="008059F3"/>
    <w:rsid w:val="00807D74"/>
    <w:rsid w:val="0081063C"/>
    <w:rsid w:val="0081217B"/>
    <w:rsid w:val="00812478"/>
    <w:rsid w:val="00817E77"/>
    <w:rsid w:val="008212E8"/>
    <w:rsid w:val="008224C8"/>
    <w:rsid w:val="00826995"/>
    <w:rsid w:val="00831C67"/>
    <w:rsid w:val="0083378E"/>
    <w:rsid w:val="00835AE6"/>
    <w:rsid w:val="00836361"/>
    <w:rsid w:val="00841F56"/>
    <w:rsid w:val="00843601"/>
    <w:rsid w:val="00844240"/>
    <w:rsid w:val="0084494C"/>
    <w:rsid w:val="00847096"/>
    <w:rsid w:val="008472C0"/>
    <w:rsid w:val="008533A2"/>
    <w:rsid w:val="00853DC7"/>
    <w:rsid w:val="008579DE"/>
    <w:rsid w:val="0086061F"/>
    <w:rsid w:val="00860B21"/>
    <w:rsid w:val="00861FCC"/>
    <w:rsid w:val="00863649"/>
    <w:rsid w:val="00863CD3"/>
    <w:rsid w:val="00864718"/>
    <w:rsid w:val="00866172"/>
    <w:rsid w:val="00867037"/>
    <w:rsid w:val="00870255"/>
    <w:rsid w:val="00877DFF"/>
    <w:rsid w:val="00880E07"/>
    <w:rsid w:val="00881EE9"/>
    <w:rsid w:val="00883071"/>
    <w:rsid w:val="008840D3"/>
    <w:rsid w:val="008847C1"/>
    <w:rsid w:val="00887536"/>
    <w:rsid w:val="00891EAD"/>
    <w:rsid w:val="00893A6F"/>
    <w:rsid w:val="0089485D"/>
    <w:rsid w:val="00897309"/>
    <w:rsid w:val="008A240F"/>
    <w:rsid w:val="008A4043"/>
    <w:rsid w:val="008A6DCE"/>
    <w:rsid w:val="008A7CD1"/>
    <w:rsid w:val="008B0CDA"/>
    <w:rsid w:val="008B3EDA"/>
    <w:rsid w:val="008B4CE2"/>
    <w:rsid w:val="008B5D99"/>
    <w:rsid w:val="008B6375"/>
    <w:rsid w:val="008C03CE"/>
    <w:rsid w:val="008C387C"/>
    <w:rsid w:val="008C4BE9"/>
    <w:rsid w:val="008C64B6"/>
    <w:rsid w:val="008D0863"/>
    <w:rsid w:val="008D0CA7"/>
    <w:rsid w:val="008D440D"/>
    <w:rsid w:val="008D44FD"/>
    <w:rsid w:val="008D531C"/>
    <w:rsid w:val="008D57D1"/>
    <w:rsid w:val="008D5F05"/>
    <w:rsid w:val="008D737C"/>
    <w:rsid w:val="008E03FD"/>
    <w:rsid w:val="008E1E42"/>
    <w:rsid w:val="008E2B7E"/>
    <w:rsid w:val="008E56B5"/>
    <w:rsid w:val="008F03E9"/>
    <w:rsid w:val="008F0C99"/>
    <w:rsid w:val="008F38B5"/>
    <w:rsid w:val="008F4507"/>
    <w:rsid w:val="008F5E18"/>
    <w:rsid w:val="008F6A57"/>
    <w:rsid w:val="008F7D36"/>
    <w:rsid w:val="008F7E7A"/>
    <w:rsid w:val="00900537"/>
    <w:rsid w:val="009024BF"/>
    <w:rsid w:val="00903AB6"/>
    <w:rsid w:val="009114AB"/>
    <w:rsid w:val="00911ADA"/>
    <w:rsid w:val="00913BEB"/>
    <w:rsid w:val="00922797"/>
    <w:rsid w:val="00923990"/>
    <w:rsid w:val="009245AB"/>
    <w:rsid w:val="00931180"/>
    <w:rsid w:val="00931871"/>
    <w:rsid w:val="00932638"/>
    <w:rsid w:val="00932837"/>
    <w:rsid w:val="00936353"/>
    <w:rsid w:val="009411D9"/>
    <w:rsid w:val="009416CC"/>
    <w:rsid w:val="00943E2F"/>
    <w:rsid w:val="00947523"/>
    <w:rsid w:val="0095327E"/>
    <w:rsid w:val="00954712"/>
    <w:rsid w:val="009565A9"/>
    <w:rsid w:val="009565F0"/>
    <w:rsid w:val="00960040"/>
    <w:rsid w:val="009601BB"/>
    <w:rsid w:val="0096358E"/>
    <w:rsid w:val="0096469E"/>
    <w:rsid w:val="009678FE"/>
    <w:rsid w:val="00970DA2"/>
    <w:rsid w:val="00971209"/>
    <w:rsid w:val="0097140F"/>
    <w:rsid w:val="00976799"/>
    <w:rsid w:val="009771BA"/>
    <w:rsid w:val="00980761"/>
    <w:rsid w:val="00981535"/>
    <w:rsid w:val="00981F9F"/>
    <w:rsid w:val="009837E4"/>
    <w:rsid w:val="00986D17"/>
    <w:rsid w:val="00987500"/>
    <w:rsid w:val="00992196"/>
    <w:rsid w:val="0099336B"/>
    <w:rsid w:val="009944D4"/>
    <w:rsid w:val="00994BC4"/>
    <w:rsid w:val="009963CE"/>
    <w:rsid w:val="0099785B"/>
    <w:rsid w:val="00997958"/>
    <w:rsid w:val="00997D90"/>
    <w:rsid w:val="009A0503"/>
    <w:rsid w:val="009A22A8"/>
    <w:rsid w:val="009A4325"/>
    <w:rsid w:val="009B0B7C"/>
    <w:rsid w:val="009B1D28"/>
    <w:rsid w:val="009B262D"/>
    <w:rsid w:val="009B55A3"/>
    <w:rsid w:val="009B5CF9"/>
    <w:rsid w:val="009B771E"/>
    <w:rsid w:val="009C07C3"/>
    <w:rsid w:val="009C0E54"/>
    <w:rsid w:val="009C467D"/>
    <w:rsid w:val="009C7578"/>
    <w:rsid w:val="009D556D"/>
    <w:rsid w:val="009D7887"/>
    <w:rsid w:val="009E2212"/>
    <w:rsid w:val="009F0E60"/>
    <w:rsid w:val="009F1F58"/>
    <w:rsid w:val="00A01A46"/>
    <w:rsid w:val="00A02F76"/>
    <w:rsid w:val="00A03586"/>
    <w:rsid w:val="00A04630"/>
    <w:rsid w:val="00A06E88"/>
    <w:rsid w:val="00A0705D"/>
    <w:rsid w:val="00A1011A"/>
    <w:rsid w:val="00A113D9"/>
    <w:rsid w:val="00A1260B"/>
    <w:rsid w:val="00A179EF"/>
    <w:rsid w:val="00A20E67"/>
    <w:rsid w:val="00A23061"/>
    <w:rsid w:val="00A30EEC"/>
    <w:rsid w:val="00A31D38"/>
    <w:rsid w:val="00A32A96"/>
    <w:rsid w:val="00A32AA0"/>
    <w:rsid w:val="00A32FEA"/>
    <w:rsid w:val="00A33890"/>
    <w:rsid w:val="00A33CA9"/>
    <w:rsid w:val="00A351D1"/>
    <w:rsid w:val="00A412FE"/>
    <w:rsid w:val="00A43E9B"/>
    <w:rsid w:val="00A459D5"/>
    <w:rsid w:val="00A6444D"/>
    <w:rsid w:val="00A67997"/>
    <w:rsid w:val="00A722B2"/>
    <w:rsid w:val="00A75353"/>
    <w:rsid w:val="00A7587C"/>
    <w:rsid w:val="00A7593E"/>
    <w:rsid w:val="00A7696B"/>
    <w:rsid w:val="00A77A46"/>
    <w:rsid w:val="00A81CE2"/>
    <w:rsid w:val="00A82A5C"/>
    <w:rsid w:val="00A85FFC"/>
    <w:rsid w:val="00A869D3"/>
    <w:rsid w:val="00A87192"/>
    <w:rsid w:val="00A878DA"/>
    <w:rsid w:val="00A91F8D"/>
    <w:rsid w:val="00A940AC"/>
    <w:rsid w:val="00A962C0"/>
    <w:rsid w:val="00A967EF"/>
    <w:rsid w:val="00AA0580"/>
    <w:rsid w:val="00AA355C"/>
    <w:rsid w:val="00AB341D"/>
    <w:rsid w:val="00AB36BB"/>
    <w:rsid w:val="00AB3BC3"/>
    <w:rsid w:val="00AB5BAC"/>
    <w:rsid w:val="00AC1904"/>
    <w:rsid w:val="00AC2348"/>
    <w:rsid w:val="00AC3EF2"/>
    <w:rsid w:val="00AC54B7"/>
    <w:rsid w:val="00AC6C1A"/>
    <w:rsid w:val="00AC6C5E"/>
    <w:rsid w:val="00AD16EE"/>
    <w:rsid w:val="00AD3874"/>
    <w:rsid w:val="00AE1D50"/>
    <w:rsid w:val="00AE3E2F"/>
    <w:rsid w:val="00AE45DD"/>
    <w:rsid w:val="00AF0AED"/>
    <w:rsid w:val="00AF3EA2"/>
    <w:rsid w:val="00AF5E71"/>
    <w:rsid w:val="00B00A0E"/>
    <w:rsid w:val="00B02982"/>
    <w:rsid w:val="00B0378D"/>
    <w:rsid w:val="00B069F5"/>
    <w:rsid w:val="00B13143"/>
    <w:rsid w:val="00B13733"/>
    <w:rsid w:val="00B14008"/>
    <w:rsid w:val="00B211DC"/>
    <w:rsid w:val="00B21D6D"/>
    <w:rsid w:val="00B24D2D"/>
    <w:rsid w:val="00B25BFD"/>
    <w:rsid w:val="00B34655"/>
    <w:rsid w:val="00B34D17"/>
    <w:rsid w:val="00B358DC"/>
    <w:rsid w:val="00B36276"/>
    <w:rsid w:val="00B41F87"/>
    <w:rsid w:val="00B42988"/>
    <w:rsid w:val="00B42B63"/>
    <w:rsid w:val="00B42EC0"/>
    <w:rsid w:val="00B47CD7"/>
    <w:rsid w:val="00B53EE2"/>
    <w:rsid w:val="00B5562C"/>
    <w:rsid w:val="00B60AFE"/>
    <w:rsid w:val="00B63B94"/>
    <w:rsid w:val="00B64492"/>
    <w:rsid w:val="00B72663"/>
    <w:rsid w:val="00B7306D"/>
    <w:rsid w:val="00B755D0"/>
    <w:rsid w:val="00B80074"/>
    <w:rsid w:val="00B80593"/>
    <w:rsid w:val="00B81466"/>
    <w:rsid w:val="00B83081"/>
    <w:rsid w:val="00B837D7"/>
    <w:rsid w:val="00B84CBB"/>
    <w:rsid w:val="00B85FE3"/>
    <w:rsid w:val="00B86E34"/>
    <w:rsid w:val="00B87FEF"/>
    <w:rsid w:val="00B9038E"/>
    <w:rsid w:val="00B9339E"/>
    <w:rsid w:val="00B94F2B"/>
    <w:rsid w:val="00B95195"/>
    <w:rsid w:val="00B952D0"/>
    <w:rsid w:val="00BA19E9"/>
    <w:rsid w:val="00BA23A1"/>
    <w:rsid w:val="00BA2EB5"/>
    <w:rsid w:val="00BA4387"/>
    <w:rsid w:val="00BA443C"/>
    <w:rsid w:val="00BA545B"/>
    <w:rsid w:val="00BA5C35"/>
    <w:rsid w:val="00BB01E5"/>
    <w:rsid w:val="00BB0D25"/>
    <w:rsid w:val="00BB28F6"/>
    <w:rsid w:val="00BB2DA5"/>
    <w:rsid w:val="00BB2F85"/>
    <w:rsid w:val="00BB33BA"/>
    <w:rsid w:val="00BB4CC8"/>
    <w:rsid w:val="00BB683B"/>
    <w:rsid w:val="00BB7A67"/>
    <w:rsid w:val="00BC2D63"/>
    <w:rsid w:val="00BC49CE"/>
    <w:rsid w:val="00BC70C6"/>
    <w:rsid w:val="00BD4535"/>
    <w:rsid w:val="00BD54A5"/>
    <w:rsid w:val="00BD5CEF"/>
    <w:rsid w:val="00BD5E2D"/>
    <w:rsid w:val="00BE2C06"/>
    <w:rsid w:val="00BE3C1A"/>
    <w:rsid w:val="00BE5D36"/>
    <w:rsid w:val="00BE7107"/>
    <w:rsid w:val="00BF0892"/>
    <w:rsid w:val="00BF1BD4"/>
    <w:rsid w:val="00BF1DFA"/>
    <w:rsid w:val="00BF2F98"/>
    <w:rsid w:val="00BF3E35"/>
    <w:rsid w:val="00BF7247"/>
    <w:rsid w:val="00C01AEC"/>
    <w:rsid w:val="00C02706"/>
    <w:rsid w:val="00C02CDF"/>
    <w:rsid w:val="00C0486C"/>
    <w:rsid w:val="00C04883"/>
    <w:rsid w:val="00C05B4E"/>
    <w:rsid w:val="00C11CB5"/>
    <w:rsid w:val="00C14498"/>
    <w:rsid w:val="00C14531"/>
    <w:rsid w:val="00C152A0"/>
    <w:rsid w:val="00C21B02"/>
    <w:rsid w:val="00C2270A"/>
    <w:rsid w:val="00C2498C"/>
    <w:rsid w:val="00C24B69"/>
    <w:rsid w:val="00C25869"/>
    <w:rsid w:val="00C30E65"/>
    <w:rsid w:val="00C36CA4"/>
    <w:rsid w:val="00C3743C"/>
    <w:rsid w:val="00C3758F"/>
    <w:rsid w:val="00C40805"/>
    <w:rsid w:val="00C43595"/>
    <w:rsid w:val="00C4544E"/>
    <w:rsid w:val="00C469C8"/>
    <w:rsid w:val="00C47F9B"/>
    <w:rsid w:val="00C51013"/>
    <w:rsid w:val="00C56F13"/>
    <w:rsid w:val="00C60B9F"/>
    <w:rsid w:val="00C61B22"/>
    <w:rsid w:val="00C629E1"/>
    <w:rsid w:val="00C63D64"/>
    <w:rsid w:val="00C66339"/>
    <w:rsid w:val="00C66360"/>
    <w:rsid w:val="00C674DB"/>
    <w:rsid w:val="00C677B1"/>
    <w:rsid w:val="00C70D30"/>
    <w:rsid w:val="00C73D7D"/>
    <w:rsid w:val="00C77841"/>
    <w:rsid w:val="00C77D65"/>
    <w:rsid w:val="00C857D6"/>
    <w:rsid w:val="00C86382"/>
    <w:rsid w:val="00C940E1"/>
    <w:rsid w:val="00C969BE"/>
    <w:rsid w:val="00C969CA"/>
    <w:rsid w:val="00CA3183"/>
    <w:rsid w:val="00CA5DF4"/>
    <w:rsid w:val="00CA6D7A"/>
    <w:rsid w:val="00CB0A1F"/>
    <w:rsid w:val="00CB1BE4"/>
    <w:rsid w:val="00CB68AF"/>
    <w:rsid w:val="00CC12DF"/>
    <w:rsid w:val="00CC1C36"/>
    <w:rsid w:val="00CC22F0"/>
    <w:rsid w:val="00CC58A3"/>
    <w:rsid w:val="00CD0578"/>
    <w:rsid w:val="00CD1945"/>
    <w:rsid w:val="00CD2618"/>
    <w:rsid w:val="00CD30DB"/>
    <w:rsid w:val="00CD6ED1"/>
    <w:rsid w:val="00CE13F0"/>
    <w:rsid w:val="00CE2B69"/>
    <w:rsid w:val="00CE3AA4"/>
    <w:rsid w:val="00CF16FC"/>
    <w:rsid w:val="00CF32C8"/>
    <w:rsid w:val="00CF6894"/>
    <w:rsid w:val="00CF6D5C"/>
    <w:rsid w:val="00CF70BA"/>
    <w:rsid w:val="00D03927"/>
    <w:rsid w:val="00D061C6"/>
    <w:rsid w:val="00D0645C"/>
    <w:rsid w:val="00D071E2"/>
    <w:rsid w:val="00D07A00"/>
    <w:rsid w:val="00D10BC0"/>
    <w:rsid w:val="00D10C3F"/>
    <w:rsid w:val="00D132BD"/>
    <w:rsid w:val="00D134B7"/>
    <w:rsid w:val="00D13699"/>
    <w:rsid w:val="00D13B92"/>
    <w:rsid w:val="00D14F30"/>
    <w:rsid w:val="00D1771F"/>
    <w:rsid w:val="00D3085C"/>
    <w:rsid w:val="00D31964"/>
    <w:rsid w:val="00D326AB"/>
    <w:rsid w:val="00D3283B"/>
    <w:rsid w:val="00D34CAC"/>
    <w:rsid w:val="00D36ED5"/>
    <w:rsid w:val="00D372CF"/>
    <w:rsid w:val="00D40EF3"/>
    <w:rsid w:val="00D41897"/>
    <w:rsid w:val="00D41C5A"/>
    <w:rsid w:val="00D42E7E"/>
    <w:rsid w:val="00D446A3"/>
    <w:rsid w:val="00D45795"/>
    <w:rsid w:val="00D51ED3"/>
    <w:rsid w:val="00D522CE"/>
    <w:rsid w:val="00D54B02"/>
    <w:rsid w:val="00D55A6B"/>
    <w:rsid w:val="00D623C0"/>
    <w:rsid w:val="00D62727"/>
    <w:rsid w:val="00D62BAF"/>
    <w:rsid w:val="00D62D90"/>
    <w:rsid w:val="00D65319"/>
    <w:rsid w:val="00D65BC3"/>
    <w:rsid w:val="00D70D92"/>
    <w:rsid w:val="00D76790"/>
    <w:rsid w:val="00D76D62"/>
    <w:rsid w:val="00D80012"/>
    <w:rsid w:val="00D8185E"/>
    <w:rsid w:val="00D81F4D"/>
    <w:rsid w:val="00D8374E"/>
    <w:rsid w:val="00D843BB"/>
    <w:rsid w:val="00D86328"/>
    <w:rsid w:val="00D926F9"/>
    <w:rsid w:val="00D93785"/>
    <w:rsid w:val="00D94C9F"/>
    <w:rsid w:val="00D958A9"/>
    <w:rsid w:val="00DA1742"/>
    <w:rsid w:val="00DA37FD"/>
    <w:rsid w:val="00DA45AE"/>
    <w:rsid w:val="00DA47F3"/>
    <w:rsid w:val="00DA4B2F"/>
    <w:rsid w:val="00DA6870"/>
    <w:rsid w:val="00DA6BEF"/>
    <w:rsid w:val="00DA7633"/>
    <w:rsid w:val="00DB0740"/>
    <w:rsid w:val="00DB11A2"/>
    <w:rsid w:val="00DB6DD0"/>
    <w:rsid w:val="00DB7AE2"/>
    <w:rsid w:val="00DC351C"/>
    <w:rsid w:val="00DD0848"/>
    <w:rsid w:val="00DD623D"/>
    <w:rsid w:val="00DD7DC5"/>
    <w:rsid w:val="00DE1163"/>
    <w:rsid w:val="00DE286F"/>
    <w:rsid w:val="00DE7336"/>
    <w:rsid w:val="00DF1AFD"/>
    <w:rsid w:val="00DF35F4"/>
    <w:rsid w:val="00DF4A1C"/>
    <w:rsid w:val="00DF4CE6"/>
    <w:rsid w:val="00DF5022"/>
    <w:rsid w:val="00DF53BD"/>
    <w:rsid w:val="00DF5E1D"/>
    <w:rsid w:val="00DF7CA7"/>
    <w:rsid w:val="00E01F99"/>
    <w:rsid w:val="00E04198"/>
    <w:rsid w:val="00E050C2"/>
    <w:rsid w:val="00E15D01"/>
    <w:rsid w:val="00E16F44"/>
    <w:rsid w:val="00E212ED"/>
    <w:rsid w:val="00E3308E"/>
    <w:rsid w:val="00E33E29"/>
    <w:rsid w:val="00E35C97"/>
    <w:rsid w:val="00E4051C"/>
    <w:rsid w:val="00E40F1A"/>
    <w:rsid w:val="00E420DE"/>
    <w:rsid w:val="00E438CF"/>
    <w:rsid w:val="00E44F88"/>
    <w:rsid w:val="00E4752E"/>
    <w:rsid w:val="00E50FA2"/>
    <w:rsid w:val="00E51BED"/>
    <w:rsid w:val="00E528B5"/>
    <w:rsid w:val="00E52E21"/>
    <w:rsid w:val="00E548E1"/>
    <w:rsid w:val="00E55AD6"/>
    <w:rsid w:val="00E565F1"/>
    <w:rsid w:val="00E57377"/>
    <w:rsid w:val="00E5781A"/>
    <w:rsid w:val="00E60518"/>
    <w:rsid w:val="00E62A92"/>
    <w:rsid w:val="00E63714"/>
    <w:rsid w:val="00E64A8A"/>
    <w:rsid w:val="00E65AB1"/>
    <w:rsid w:val="00E664D3"/>
    <w:rsid w:val="00E71950"/>
    <w:rsid w:val="00E72613"/>
    <w:rsid w:val="00E72B7C"/>
    <w:rsid w:val="00E73DE4"/>
    <w:rsid w:val="00E74ECD"/>
    <w:rsid w:val="00E75496"/>
    <w:rsid w:val="00E762B8"/>
    <w:rsid w:val="00E76369"/>
    <w:rsid w:val="00E81C26"/>
    <w:rsid w:val="00E82DA0"/>
    <w:rsid w:val="00E83E33"/>
    <w:rsid w:val="00E8479B"/>
    <w:rsid w:val="00E85120"/>
    <w:rsid w:val="00E86F1E"/>
    <w:rsid w:val="00E911B4"/>
    <w:rsid w:val="00E92A5C"/>
    <w:rsid w:val="00E936B5"/>
    <w:rsid w:val="00E94862"/>
    <w:rsid w:val="00E973FC"/>
    <w:rsid w:val="00EA008D"/>
    <w:rsid w:val="00EA1532"/>
    <w:rsid w:val="00EA28EA"/>
    <w:rsid w:val="00EA5028"/>
    <w:rsid w:val="00EB4B6D"/>
    <w:rsid w:val="00EB5050"/>
    <w:rsid w:val="00EB506F"/>
    <w:rsid w:val="00EB58FE"/>
    <w:rsid w:val="00EC0366"/>
    <w:rsid w:val="00EC0666"/>
    <w:rsid w:val="00EC1486"/>
    <w:rsid w:val="00EC171E"/>
    <w:rsid w:val="00EC4851"/>
    <w:rsid w:val="00EC6B8C"/>
    <w:rsid w:val="00EC6F8A"/>
    <w:rsid w:val="00EC737E"/>
    <w:rsid w:val="00ED28C3"/>
    <w:rsid w:val="00EE014E"/>
    <w:rsid w:val="00EE182B"/>
    <w:rsid w:val="00EE1FA0"/>
    <w:rsid w:val="00EE20F1"/>
    <w:rsid w:val="00EE2AE2"/>
    <w:rsid w:val="00EE2C12"/>
    <w:rsid w:val="00EE49B8"/>
    <w:rsid w:val="00EE4A06"/>
    <w:rsid w:val="00EE59D3"/>
    <w:rsid w:val="00EE5B7E"/>
    <w:rsid w:val="00EE69BB"/>
    <w:rsid w:val="00EE6A10"/>
    <w:rsid w:val="00EE6F2E"/>
    <w:rsid w:val="00EF0A3C"/>
    <w:rsid w:val="00EF0B1E"/>
    <w:rsid w:val="00EF1565"/>
    <w:rsid w:val="00EF20AE"/>
    <w:rsid w:val="00EF4440"/>
    <w:rsid w:val="00EF7AE1"/>
    <w:rsid w:val="00F1058F"/>
    <w:rsid w:val="00F10C5A"/>
    <w:rsid w:val="00F1258C"/>
    <w:rsid w:val="00F12E85"/>
    <w:rsid w:val="00F13238"/>
    <w:rsid w:val="00F13A2C"/>
    <w:rsid w:val="00F13A52"/>
    <w:rsid w:val="00F1693B"/>
    <w:rsid w:val="00F16F44"/>
    <w:rsid w:val="00F17790"/>
    <w:rsid w:val="00F17AA0"/>
    <w:rsid w:val="00F20755"/>
    <w:rsid w:val="00F21EA9"/>
    <w:rsid w:val="00F23D72"/>
    <w:rsid w:val="00F248F0"/>
    <w:rsid w:val="00F32117"/>
    <w:rsid w:val="00F32EAB"/>
    <w:rsid w:val="00F33F53"/>
    <w:rsid w:val="00F37BEE"/>
    <w:rsid w:val="00F40C1E"/>
    <w:rsid w:val="00F4315C"/>
    <w:rsid w:val="00F45D55"/>
    <w:rsid w:val="00F47B38"/>
    <w:rsid w:val="00F505D4"/>
    <w:rsid w:val="00F51CEA"/>
    <w:rsid w:val="00F52035"/>
    <w:rsid w:val="00F53661"/>
    <w:rsid w:val="00F53DDD"/>
    <w:rsid w:val="00F54B2A"/>
    <w:rsid w:val="00F55213"/>
    <w:rsid w:val="00F563E4"/>
    <w:rsid w:val="00F56C1F"/>
    <w:rsid w:val="00F56DC0"/>
    <w:rsid w:val="00F56E86"/>
    <w:rsid w:val="00F629F0"/>
    <w:rsid w:val="00F65B50"/>
    <w:rsid w:val="00F661EB"/>
    <w:rsid w:val="00F67C15"/>
    <w:rsid w:val="00F723E3"/>
    <w:rsid w:val="00F77064"/>
    <w:rsid w:val="00F77AB2"/>
    <w:rsid w:val="00F8041F"/>
    <w:rsid w:val="00F8125B"/>
    <w:rsid w:val="00F82B05"/>
    <w:rsid w:val="00F87A5A"/>
    <w:rsid w:val="00F9108E"/>
    <w:rsid w:val="00F910F4"/>
    <w:rsid w:val="00FA039B"/>
    <w:rsid w:val="00FA11A5"/>
    <w:rsid w:val="00FA1775"/>
    <w:rsid w:val="00FA52B8"/>
    <w:rsid w:val="00FA6366"/>
    <w:rsid w:val="00FA6621"/>
    <w:rsid w:val="00FA77A4"/>
    <w:rsid w:val="00FA793E"/>
    <w:rsid w:val="00FB0249"/>
    <w:rsid w:val="00FB36A8"/>
    <w:rsid w:val="00FB65A0"/>
    <w:rsid w:val="00FB7ACE"/>
    <w:rsid w:val="00FC047C"/>
    <w:rsid w:val="00FC1666"/>
    <w:rsid w:val="00FC283B"/>
    <w:rsid w:val="00FC70F9"/>
    <w:rsid w:val="00FC71C6"/>
    <w:rsid w:val="00FC7652"/>
    <w:rsid w:val="00FD013A"/>
    <w:rsid w:val="00FD0260"/>
    <w:rsid w:val="00FD0F36"/>
    <w:rsid w:val="00FD4896"/>
    <w:rsid w:val="00FD4BCE"/>
    <w:rsid w:val="00FD7B17"/>
    <w:rsid w:val="00FE0A19"/>
    <w:rsid w:val="00FE0C79"/>
    <w:rsid w:val="00FE25F6"/>
    <w:rsid w:val="00FE3681"/>
    <w:rsid w:val="00FE4C3B"/>
    <w:rsid w:val="00FE50F6"/>
    <w:rsid w:val="00FE7625"/>
    <w:rsid w:val="00FE7680"/>
    <w:rsid w:val="00FF29DE"/>
    <w:rsid w:val="00FF4B3F"/>
    <w:rsid w:val="00FF4C33"/>
    <w:rsid w:val="00FF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18082E"/>
  <w15:docId w15:val="{6FD7F813-D726-4A21-99D4-2E181B42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744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442"/>
  </w:style>
  <w:style w:type="character" w:styleId="PageNumber">
    <w:name w:val="page number"/>
    <w:basedOn w:val="DefaultParagraphFont"/>
    <w:uiPriority w:val="99"/>
    <w:semiHidden/>
    <w:unhideWhenUsed/>
    <w:rsid w:val="00797442"/>
  </w:style>
  <w:style w:type="paragraph" w:styleId="Header">
    <w:name w:val="header"/>
    <w:basedOn w:val="Normal"/>
    <w:link w:val="HeaderChar"/>
    <w:uiPriority w:val="99"/>
    <w:unhideWhenUsed/>
    <w:rsid w:val="00173F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FFB"/>
  </w:style>
  <w:style w:type="character" w:styleId="CommentReference">
    <w:name w:val="annotation reference"/>
    <w:basedOn w:val="DefaultParagraphFont"/>
    <w:uiPriority w:val="99"/>
    <w:semiHidden/>
    <w:unhideWhenUsed/>
    <w:rsid w:val="003A6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3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3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3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3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A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AA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412FE"/>
    <w:pPr>
      <w:ind w:left="720"/>
      <w:contextualSpacing/>
    </w:pPr>
  </w:style>
  <w:style w:type="paragraph" w:styleId="Revision">
    <w:name w:val="Revision"/>
    <w:hidden/>
    <w:uiPriority w:val="99"/>
    <w:semiHidden/>
    <w:rsid w:val="001D47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20</Words>
  <Characters>866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njay Raje</dc:creator>
  <cp:keywords/>
  <dc:description/>
  <cp:lastModifiedBy>RJ Suss</cp:lastModifiedBy>
  <cp:revision>4</cp:revision>
  <dcterms:created xsi:type="dcterms:W3CDTF">2025-05-06T18:42:00Z</dcterms:created>
  <dcterms:modified xsi:type="dcterms:W3CDTF">2025-05-28T19:55:00Z</dcterms:modified>
</cp:coreProperties>
</file>